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DFCAD" w14:textId="4FAC0264" w:rsidR="00F81015" w:rsidRPr="00F81015" w:rsidRDefault="00D25169" w:rsidP="00F8101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4625F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Additional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f</w:t>
      </w:r>
      <w:r w:rsidRPr="004625F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ile 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2</w:t>
      </w:r>
      <w:r w:rsidRPr="004625F3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: </w:t>
      </w:r>
      <w:r w:rsidR="00F81015" w:rsidRPr="00D25169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upplementary data on non-matched comparative analysis</w:t>
      </w:r>
    </w:p>
    <w:p w14:paraId="4E433756" w14:textId="01AA1451" w:rsidR="00F81015" w:rsidRDefault="00F81015" w:rsidP="00F8101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 outcomes of p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ients with D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r w:rsidR="00A8482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=72) were compared to those with SZ (</w:t>
      </w:r>
      <w:r w:rsidR="00A8482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=157) without having matched for age. Twenty-six DD patients </w:t>
      </w:r>
      <w:r w:rsidRPr="003F7CE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ere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xcluded from the analysis due to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having had 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 diagnosis shift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by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4 years. Only ag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employment status 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ignificantly differed between DD and SZ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ender ratio, DUP, 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years of education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nd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years of intervention received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id not differ at baseline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 Neither was there a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aseline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difference i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otal chlorpromazine equivalent dosage, comorbidity, PANSS total or subscale scores, or SOFAS (</w:t>
      </w:r>
      <w:r w:rsidRPr="00E31B6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2</w:t>
      </w:r>
      <w:r w:rsidR="00E31B6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below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Thus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mployment status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as controlled for in subsequent analy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s. </w:t>
      </w:r>
    </w:p>
    <w:p w14:paraId="03AECAD1" w14:textId="2C778E33" w:rsidR="004015BD" w:rsidRDefault="00F81015" w:rsidP="00F8101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Relative to findings in the age-matched sample,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ll significant 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roup differences at 4 years remained significant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Pr="00E31B6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3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th the exceptio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of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ttitude towards medicatio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which 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d not significantly vary between DD and SZ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(</w:t>
      </w:r>
      <w:r w:rsidRPr="00E31B65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4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Patients with DD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ontinued to report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higher PANSS general psychopathology than those with SZ. DD patients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lso 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xpressed higher SUMD total scor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s well as higher SUMD item scores for awareness of mental disorder and awareness of the consequences of mental disorde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Pr="00DA303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There were no significant differences between the two groups in social and occupational functioning, cognitive functioning, and quality of life (</w:t>
      </w:r>
      <w:r w:rsidRPr="0096036B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table 5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). All significant findings remained significant after applying a false discovery rate of 10% with the Benjamini-Hochberg procedure. </w:t>
      </w:r>
    </w:p>
    <w:p w14:paraId="01970263" w14:textId="77777777" w:rsidR="004015BD" w:rsidRDefault="004015BD">
      <w:pPr>
        <w:jc w:val="righ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2958FF08" w14:textId="39235295" w:rsidR="00F81015" w:rsidRPr="00C9681C" w:rsidRDefault="00F81015" w:rsidP="00F81015">
      <w:pPr>
        <w:spacing w:after="0" w:line="480" w:lineRule="auto"/>
        <w:rPr>
          <w:rFonts w:ascii="Times New Roman" w:eastAsia="PMingLiU" w:hAnsi="Times New Roman" w:cs="Times New Roman"/>
          <w:color w:val="000000" w:themeColor="text1"/>
          <w:sz w:val="24"/>
          <w:szCs w:val="20"/>
          <w:lang w:val="en-GB"/>
        </w:rPr>
      </w:pPr>
      <w:r w:rsidRPr="00C9681C">
        <w:rPr>
          <w:rFonts w:ascii="Times New Roman" w:eastAsia="PMingLiU" w:hAnsi="Times New Roman" w:cs="Times New Roman"/>
          <w:b/>
          <w:color w:val="000000" w:themeColor="text1"/>
          <w:sz w:val="24"/>
          <w:szCs w:val="20"/>
          <w:lang w:val="en-GB"/>
        </w:rPr>
        <w:lastRenderedPageBreak/>
        <w:t>Supplementary table 2</w:t>
      </w:r>
      <w:r w:rsidRPr="00C9681C">
        <w:rPr>
          <w:rFonts w:ascii="Times New Roman" w:eastAsia="PMingLiU" w:hAnsi="Times New Roman" w:cs="Times New Roman"/>
          <w:bCs/>
          <w:color w:val="000000" w:themeColor="text1"/>
          <w:sz w:val="24"/>
          <w:szCs w:val="20"/>
          <w:lang w:val="en-GB"/>
        </w:rPr>
        <w:t>.</w:t>
      </w:r>
      <w:r w:rsidRPr="00C9681C">
        <w:rPr>
          <w:rFonts w:ascii="Times New Roman" w:eastAsia="PMingLiU" w:hAnsi="Times New Roman" w:cs="Times New Roman"/>
          <w:color w:val="000000" w:themeColor="text1"/>
          <w:sz w:val="24"/>
          <w:szCs w:val="20"/>
          <w:lang w:val="en-GB"/>
        </w:rPr>
        <w:t xml:space="preserve"> </w:t>
      </w:r>
      <w:bookmarkStart w:id="0" w:name="_Hlk134175194"/>
      <w:r w:rsidRPr="00C9681C">
        <w:rPr>
          <w:rFonts w:ascii="Times New Roman" w:eastAsia="PMingLiU" w:hAnsi="Times New Roman" w:cs="Times New Roman"/>
          <w:color w:val="000000" w:themeColor="text1"/>
          <w:sz w:val="24"/>
          <w:szCs w:val="20"/>
          <w:lang w:val="en-GB"/>
        </w:rPr>
        <w:t xml:space="preserve">Baseline comparisons </w:t>
      </w:r>
      <w:bookmarkEnd w:id="0"/>
      <w:r w:rsidRPr="00C9681C">
        <w:rPr>
          <w:rFonts w:ascii="Times New Roman" w:eastAsia="PMingLiU" w:hAnsi="Times New Roman" w:cs="Times New Roman"/>
          <w:color w:val="000000" w:themeColor="text1"/>
          <w:sz w:val="24"/>
          <w:szCs w:val="20"/>
          <w:lang w:val="en-GB"/>
        </w:rPr>
        <w:t>of demographic, treatment, and psychopathology variables between non-matched patients with delusional disorder and schizophrenia</w:t>
      </w:r>
      <w:r>
        <w:rPr>
          <w:rFonts w:ascii="Times New Roman" w:eastAsia="PMingLiU" w:hAnsi="Times New Roman" w:cs="Times New Roman"/>
          <w:color w:val="000000" w:themeColor="text1"/>
          <w:sz w:val="24"/>
          <w:szCs w:val="20"/>
          <w:lang w:val="en-GB"/>
        </w:rPr>
        <w:t>.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"/>
        <w:gridCol w:w="3847"/>
        <w:gridCol w:w="1416"/>
        <w:gridCol w:w="1416"/>
        <w:gridCol w:w="1064"/>
        <w:gridCol w:w="1065"/>
      </w:tblGrid>
      <w:tr w:rsidR="00F81015" w14:paraId="7F43AB16" w14:textId="77777777" w:rsidTr="00E553CB"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C8EB3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bookmarkStart w:id="1" w:name="_Hlk109380168"/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 xml:space="preserve">Baseline </w:t>
            </w:r>
            <w:proofErr w:type="gramStart"/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variables,</w:t>
            </w:r>
            <w:r w:rsidRPr="000C63AB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vertAlign w:val="superscript"/>
                <w:lang w:val="en-GB"/>
              </w:rPr>
              <w:t>†</w:t>
            </w:r>
            <w:proofErr w:type="gramEnd"/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 xml:space="preserve"> mean (SD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3B5D17" w14:textId="70B3C5A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DD (</w:t>
            </w:r>
            <w:r w:rsidR="00A8482C">
              <w:rPr>
                <w:rFonts w:ascii="Times New Roman" w:eastAsia="PMingLiU" w:hAnsi="Times New Roman" w:cs="Times New Roman"/>
                <w:bCs/>
                <w:i/>
                <w:color w:val="000000" w:themeColor="text1"/>
                <w:sz w:val="20"/>
                <w:szCs w:val="16"/>
                <w:lang w:val="en-GB"/>
              </w:rPr>
              <w:t>n</w:t>
            </w: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=72)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F230F" w14:textId="4DF79211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SZ (</w:t>
            </w:r>
            <w:r w:rsidR="00A8482C">
              <w:rPr>
                <w:rFonts w:ascii="Times New Roman" w:eastAsia="PMingLiU" w:hAnsi="Times New Roman" w:cs="Times New Roman"/>
                <w:bCs/>
                <w:i/>
                <w:color w:val="000000" w:themeColor="text1"/>
                <w:sz w:val="20"/>
                <w:szCs w:val="16"/>
                <w:lang w:val="en-GB"/>
              </w:rPr>
              <w:t>n</w:t>
            </w: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=157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0B8EA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Statistics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E2A0E7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 xml:space="preserve">P-value </w:t>
            </w:r>
          </w:p>
        </w:tc>
      </w:tr>
      <w:tr w:rsidR="00F81015" w14:paraId="7F6E220A" w14:textId="77777777" w:rsidTr="00E553CB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2075DC8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Age (46, 15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5A5FC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42.5 (7.8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DD96B5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37.6 (7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FEB4F47" w14:textId="77777777" w:rsidR="00F81015" w:rsidRPr="00857A61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3.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14D5978" w14:textId="77777777" w:rsidR="00F81015" w:rsidRPr="008F645E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0"/>
                <w:szCs w:val="16"/>
                <w:lang w:val="en-GB"/>
              </w:rPr>
            </w:pPr>
            <w:r w:rsidRPr="008F645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0"/>
                <w:szCs w:val="16"/>
                <w:lang w:val="en-GB"/>
              </w:rPr>
              <w:t>&lt;</w:t>
            </w:r>
            <w:r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0"/>
                <w:szCs w:val="16"/>
                <w:lang w:val="en-GB"/>
              </w:rPr>
              <w:t>0</w:t>
            </w:r>
            <w:r w:rsidRPr="008F645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0"/>
                <w:szCs w:val="16"/>
                <w:lang w:val="en-GB"/>
              </w:rPr>
              <w:t>.001</w:t>
            </w:r>
          </w:p>
        </w:tc>
      </w:tr>
      <w:tr w:rsidR="00F81015" w14:paraId="53E7FA86" w14:textId="77777777" w:rsidTr="00E553CB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F1CC47B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Male, n (%) (46, 15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A7D6C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21 (45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09A70CD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75 (47.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FE636C5" w14:textId="77777777" w:rsidR="00F81015" w:rsidRPr="008F645E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F645E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X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0.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DD01CA7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800</w:t>
            </w:r>
          </w:p>
        </w:tc>
      </w:tr>
      <w:tr w:rsidR="00F81015" w14:paraId="1BBBBBE0" w14:textId="77777777" w:rsidTr="00E553CB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582C7F1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Employed, n (%) (46, 15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3D1330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29 (63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315D97A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69 (43.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844EA46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5405EE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X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5.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6DC47D0" w14:textId="77777777" w:rsidR="00F81015" w:rsidRPr="008F645E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0"/>
                <w:szCs w:val="16"/>
                <w:lang w:val="en-GB"/>
              </w:rPr>
            </w:pPr>
            <w:r w:rsidRPr="008F645E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0"/>
                <w:szCs w:val="16"/>
                <w:lang w:val="en-GB"/>
              </w:rPr>
              <w:t>0.023</w:t>
            </w:r>
          </w:p>
        </w:tc>
      </w:tr>
      <w:tr w:rsidR="00F81015" w14:paraId="17CB67FC" w14:textId="77777777" w:rsidTr="00E553CB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C233487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Years of education (46, 15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2E2B4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9.8 (4.2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DFEE0E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0.7 (3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5BC60AF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-1.5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6D5EBFF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132</w:t>
            </w:r>
          </w:p>
        </w:tc>
      </w:tr>
      <w:tr w:rsidR="00F81015" w14:paraId="5AD74BFE" w14:textId="77777777" w:rsidTr="00E553CB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160F9EC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Years of JCEP intervention (46, 15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60C899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2.3 (1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BFC64C9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.9 (1.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CB32645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1.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FD00833" w14:textId="77777777" w:rsidR="00F81015" w:rsidRPr="008F645E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8F645E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165</w:t>
            </w:r>
          </w:p>
        </w:tc>
      </w:tr>
      <w:tr w:rsidR="00F81015" w14:paraId="6856310E" w14:textId="77777777" w:rsidTr="00E553CB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108B2359" w14:textId="77777777" w:rsidR="00F81015" w:rsidRDefault="00F81015" w:rsidP="00E553CB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Duration of untreated psychosis (days) (46, 15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7B92A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700.5 (1076.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2E76410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709.7 (1219.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1F6918E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-0.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B3AC2F7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964</w:t>
            </w:r>
          </w:p>
        </w:tc>
      </w:tr>
      <w:tr w:rsidR="00F81015" w14:paraId="3A98661D" w14:textId="77777777" w:rsidTr="00E553CB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DA4D02F" w14:textId="77777777" w:rsidR="00F81015" w:rsidRDefault="00F81015" w:rsidP="00E553CB">
            <w:pPr>
              <w:tabs>
                <w:tab w:val="left" w:pos="1328"/>
              </w:tabs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Total </w:t>
            </w:r>
            <w:proofErr w:type="spellStart"/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CPZe</w:t>
            </w:r>
            <w:proofErr w:type="spellEnd"/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, mg/d (45, 154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37CB5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66.4 (145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A63F93B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83.8 (123.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85D1F3B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-0.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783E943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373</w:t>
            </w:r>
          </w:p>
        </w:tc>
      </w:tr>
      <w:tr w:rsidR="00F81015" w14:paraId="3F248574" w14:textId="77777777" w:rsidTr="00E553CB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039237E9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Comorbidity, n (%) (5, 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B77A32A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7BB3A9A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4C41690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5405EE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X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vertAlign w:val="superscript"/>
                <w:lang w:val="en-GB"/>
              </w:rPr>
              <w:t>2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3.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1A26C61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482</w:t>
            </w:r>
          </w:p>
        </w:tc>
      </w:tr>
      <w:tr w:rsidR="00F81015" w14:paraId="52B839B7" w14:textId="77777777" w:rsidTr="00E553CB"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7720802A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1C0F9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Affective disord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B4D1B8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2 (4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ADE61B3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3 (50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056F269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29E6C94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</w:tr>
      <w:tr w:rsidR="00F81015" w14:paraId="683DA37F" w14:textId="77777777" w:rsidTr="00E553CB"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008AF40E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</w:tcPr>
          <w:p w14:paraId="6DC17701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Substance Abu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FF4ADD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0 (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E7DC13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1 (16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3EF28BEF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9EF3127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</w:tr>
      <w:tr w:rsidR="00F81015" w14:paraId="7528AC6D" w14:textId="77777777" w:rsidTr="00E553CB"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1FB62292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58EFF1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Obsessive-compulsive disord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F9AD2B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1 (2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C752270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0 (0.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4B6F808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1A56207A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</w:tr>
      <w:bookmarkEnd w:id="1"/>
      <w:tr w:rsidR="00F81015" w14:paraId="27F0DE12" w14:textId="77777777" w:rsidTr="00E553CB"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346BD612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</w:tcPr>
          <w:p w14:paraId="28004FC6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Other comorbid condition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01339A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2 (4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C255829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1 (16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FB40619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585AA175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</w:tr>
      <w:tr w:rsidR="00F81015" w14:paraId="3D942BEF" w14:textId="77777777" w:rsidTr="00E553CB"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5E8426D6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</w:tcPr>
          <w:p w14:paraId="0ED2D8D4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More than one comorbid condi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9D504DF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0 (0.0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C28C046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1 (16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264E811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4279537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</w:tr>
      <w:tr w:rsidR="00F81015" w14:paraId="4BEC6A64" w14:textId="77777777" w:rsidTr="00E553CB"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8663834" w14:textId="77777777" w:rsidR="00F81015" w:rsidRPr="004015BD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PANSS (46, 157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4870E91" w14:textId="77777777" w:rsidR="00F81015" w:rsidRPr="004015BD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C4684E6" w14:textId="77777777" w:rsidR="00F81015" w:rsidRPr="004015BD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48655C8C" w14:textId="77777777" w:rsidR="00F81015" w:rsidRPr="004015BD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739C3D66" w14:textId="77777777" w:rsidR="00F81015" w:rsidRPr="004015BD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</w:tr>
      <w:tr w:rsidR="00F35C31" w14:paraId="6B537E33" w14:textId="77777777" w:rsidTr="004015BD"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47BA4D61" w14:textId="77777777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bookmarkStart w:id="2" w:name="_Hlk114045874"/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</w:tcPr>
          <w:p w14:paraId="51374DEA" w14:textId="6F83CC4C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Tota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51B4F561" w14:textId="2E416D15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50.1 (13.9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6366F3E" w14:textId="1F029792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47.4 (13.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15671AC" w14:textId="07A9E469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1.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3C538649" w14:textId="1BAC3383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0.234</w:t>
            </w:r>
          </w:p>
        </w:tc>
      </w:tr>
      <w:tr w:rsidR="00F35C31" w14:paraId="3CA14887" w14:textId="77777777" w:rsidTr="004015BD"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7D1D6901" w14:textId="77777777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</w:tcPr>
          <w:p w14:paraId="6C523C94" w14:textId="3840F83D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Positive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9EAE54A" w14:textId="2F801939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10.7 (4.3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36B1489" w14:textId="60546A1C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9.8 (4.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2DFF9EA4" w14:textId="04AF2253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1.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275CF5F" w14:textId="4DC47190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0.173</w:t>
            </w:r>
          </w:p>
        </w:tc>
      </w:tr>
      <w:tr w:rsidR="00F35C31" w14:paraId="762189A2" w14:textId="77777777" w:rsidTr="004015BD"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126834CB" w14:textId="77777777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</w:tcPr>
          <w:p w14:paraId="42BE09BE" w14:textId="04458FFC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Negative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888821" w14:textId="7BB174E2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9.6 (3.6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3DB261F" w14:textId="61DE0719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10.6 (4.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952155C" w14:textId="64A74AFD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-1.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D0A1056" w14:textId="00F4ADFF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0.170</w:t>
            </w:r>
          </w:p>
        </w:tc>
      </w:tr>
      <w:tr w:rsidR="00F35C31" w14:paraId="568A0009" w14:textId="77777777" w:rsidTr="004015BD">
        <w:tc>
          <w:tcPr>
            <w:tcW w:w="264" w:type="dxa"/>
            <w:tcBorders>
              <w:top w:val="nil"/>
              <w:left w:val="nil"/>
              <w:bottom w:val="nil"/>
              <w:right w:val="nil"/>
            </w:tcBorders>
          </w:tcPr>
          <w:p w14:paraId="7FA9F63F" w14:textId="77777777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</w:p>
        </w:tc>
        <w:tc>
          <w:tcPr>
            <w:tcW w:w="3847" w:type="dxa"/>
            <w:tcBorders>
              <w:top w:val="nil"/>
              <w:left w:val="nil"/>
              <w:bottom w:val="nil"/>
              <w:right w:val="nil"/>
            </w:tcBorders>
          </w:tcPr>
          <w:p w14:paraId="3658CC64" w14:textId="45C3BA32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General psychopatholog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7A5FBC3" w14:textId="00CAF09A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25.8 (8.1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5B81CBE" w14:textId="047CFA1F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23.5 (7.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33361A5" w14:textId="56187C3B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1.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6535A864" w14:textId="0462C631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0.068</w:t>
            </w:r>
          </w:p>
        </w:tc>
      </w:tr>
      <w:bookmarkEnd w:id="2"/>
      <w:tr w:rsidR="00F81015" w14:paraId="776EEC46" w14:textId="77777777" w:rsidTr="00E553CB"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3045D8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SOFAS</w:t>
            </w:r>
            <w:r w:rsidRPr="00193C29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vertAlign w:val="superscript"/>
                <w:lang w:val="en-GB"/>
              </w:rPr>
              <w:t>‡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(46, 15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F42A83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56.5 (14.7)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FC285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57.1 (12.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66DD7" w14:textId="778AAC6D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16"/>
                <w:lang w:val="en-GB"/>
              </w:rPr>
              <w:t>t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 = -0.260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09EF4" w14:textId="77777777" w:rsidR="00F81015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sz w:val="20"/>
                <w:szCs w:val="16"/>
                <w:lang w:val="en-GB"/>
              </w:rPr>
              <w:t>0.795</w:t>
            </w:r>
          </w:p>
        </w:tc>
      </w:tr>
    </w:tbl>
    <w:p w14:paraId="756B4086" w14:textId="1A00A9B5" w:rsidR="00F81015" w:rsidRDefault="00F81015" w:rsidP="00F81015">
      <w:pPr>
        <w:spacing w:after="0" w:line="480" w:lineRule="auto"/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</w:pPr>
      <w:proofErr w:type="spellStart"/>
      <w:r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>CPZe</w:t>
      </w:r>
      <w:proofErr w:type="spellEnd"/>
      <w:r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 xml:space="preserve">=chlorpromazine equivalent; </w:t>
      </w:r>
      <w:r w:rsidRPr="00E8665F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>DD=delusional disorder;</w:t>
      </w:r>
      <w:r w:rsidR="00A8482C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 xml:space="preserve"> </w:t>
      </w:r>
      <w:r w:rsidR="00A8482C" w:rsidRPr="00A8482C">
        <w:rPr>
          <w:rFonts w:ascii="Times New Roman" w:eastAsia="PMingLiU" w:hAnsi="Times New Roman" w:cs="Times New Roman"/>
          <w:i/>
          <w:iCs/>
          <w:color w:val="000000" w:themeColor="text1"/>
          <w:sz w:val="20"/>
          <w:szCs w:val="16"/>
          <w:lang w:val="en-GB"/>
        </w:rPr>
        <w:t>n</w:t>
      </w:r>
      <w:r w:rsidRPr="00E8665F">
        <w:rPr>
          <w:rFonts w:ascii="Times New Roman" w:eastAsia="PMingLiU" w:hAnsi="Times New Roman" w:cs="Times New Roman"/>
          <w:i/>
          <w:color w:val="000000" w:themeColor="text1"/>
          <w:sz w:val="20"/>
          <w:szCs w:val="16"/>
          <w:lang w:val="en-GB"/>
        </w:rPr>
        <w:t>=</w:t>
      </w:r>
      <w:r w:rsidRPr="00E8665F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>number; PANSS=Positive and Negative Syndrome Scale;</w:t>
      </w:r>
      <w:r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 xml:space="preserve"> </w:t>
      </w:r>
      <w:r w:rsidRPr="00E8665F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 xml:space="preserve">SD=standard deviation; </w:t>
      </w:r>
      <w:r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>SOFAS=</w:t>
      </w:r>
      <w:r w:rsidRPr="00D43E8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r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>Social Occupational Functioning Assessment Scale</w:t>
      </w:r>
      <w:r w:rsidRPr="00E8665F" w:rsidDel="006C4D68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 xml:space="preserve"> </w:t>
      </w:r>
      <w:r w:rsidRPr="00E8665F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>SZ=schizophrenia</w:t>
      </w:r>
      <w:r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2E9741B4" w14:textId="3E6B2CEA" w:rsidR="004015BD" w:rsidRDefault="00F81015" w:rsidP="004015BD">
      <w:pPr>
        <w:tabs>
          <w:tab w:val="left" w:pos="999"/>
        </w:tabs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93C29">
        <w:rPr>
          <w:rFonts w:ascii="Times New Roman" w:eastAsia="PMingLiU" w:hAnsi="Times New Roman" w:cs="Times New Roman"/>
          <w:iCs/>
          <w:color w:val="000000" w:themeColor="text1"/>
          <w:sz w:val="20"/>
          <w:szCs w:val="16"/>
          <w:vertAlign w:val="superscript"/>
        </w:rPr>
        <w:t>†</w:t>
      </w:r>
      <w:r w:rsidRPr="00E8665F">
        <w:rPr>
          <w:rFonts w:ascii="Times New Roman" w:eastAsia="PMingLiU" w:hAnsi="Times New Roman" w:cs="Times New Roman"/>
          <w:iCs/>
          <w:color w:val="000000" w:themeColor="text1"/>
          <w:sz w:val="20"/>
          <w:szCs w:val="16"/>
          <w:lang w:val="en-GB"/>
        </w:rPr>
        <w:t xml:space="preserve"> Number of available observations for DD and SZ in brackets.</w:t>
      </w:r>
      <w:r>
        <w:rPr>
          <w:rFonts w:ascii="Times New Roman" w:eastAsia="PMingLiU" w:hAnsi="Times New Roman" w:cs="Times New Roman"/>
          <w:iCs/>
          <w:color w:val="000000" w:themeColor="text1"/>
          <w:sz w:val="20"/>
          <w:szCs w:val="16"/>
          <w:lang w:val="en-GB"/>
        </w:rPr>
        <w:br/>
      </w:r>
      <w:r w:rsidRPr="00193C29">
        <w:rPr>
          <w:rFonts w:ascii="Times New Roman" w:hAnsi="Times New Roman" w:cs="Times New Roman"/>
          <w:iCs/>
          <w:color w:val="000000" w:themeColor="text1"/>
          <w:sz w:val="20"/>
          <w:szCs w:val="20"/>
          <w:vertAlign w:val="superscript"/>
          <w:lang w:val="en-GB"/>
        </w:rPr>
        <w:t>‡</w:t>
      </w:r>
      <w:r w:rsidRPr="00C63001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 xml:space="preserve"> SOFAS was used to assess the overall social and occupational functioning of an individual on a scale ranging from 1 (grossly impaired) to 100 (excellent functioning)</w:t>
      </w:r>
      <w:r w:rsidRPr="00153F0F">
        <w:rPr>
          <w:rFonts w:ascii="Times New Roman" w:hAnsi="Times New Roman" w:cs="Times New Roman"/>
          <w:iCs/>
          <w:color w:val="000000" w:themeColor="text1"/>
          <w:sz w:val="20"/>
          <w:szCs w:val="20"/>
          <w:lang w:val="en-GB"/>
        </w:rPr>
        <w:t>.</w:t>
      </w:r>
    </w:p>
    <w:p w14:paraId="30A6E247" w14:textId="77777777" w:rsidR="004015BD" w:rsidRDefault="004015BD">
      <w:pPr>
        <w:jc w:val="right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 w:type="page"/>
      </w:r>
    </w:p>
    <w:p w14:paraId="1C88082F" w14:textId="77777777" w:rsidR="00F81015" w:rsidRPr="00627F0B" w:rsidRDefault="00F81015" w:rsidP="00F81015">
      <w:pPr>
        <w:spacing w:after="0" w:line="480" w:lineRule="auto"/>
        <w:rPr>
          <w:rFonts w:ascii="Times New Roman" w:eastAsia="PMingLiU" w:hAnsi="Times New Roman" w:cs="Times New Roman"/>
          <w:color w:val="000000" w:themeColor="text1"/>
          <w:sz w:val="24"/>
          <w:szCs w:val="20"/>
          <w:lang w:val="en-GB"/>
        </w:rPr>
      </w:pPr>
      <w:r w:rsidRPr="00627F0B">
        <w:rPr>
          <w:rFonts w:ascii="Times New Roman" w:eastAsia="PMingLiU" w:hAnsi="Times New Roman" w:cs="Times New Roman"/>
          <w:b/>
          <w:color w:val="000000" w:themeColor="text1"/>
          <w:sz w:val="24"/>
          <w:szCs w:val="20"/>
          <w:lang w:val="en-GB"/>
        </w:rPr>
        <w:lastRenderedPageBreak/>
        <w:t>Supplementary table 3.</w:t>
      </w:r>
      <w:r w:rsidRPr="00627F0B">
        <w:rPr>
          <w:rFonts w:ascii="Times New Roman" w:eastAsia="PMingLiU" w:hAnsi="Times New Roman" w:cs="Times New Roman"/>
          <w:color w:val="000000" w:themeColor="text1"/>
          <w:sz w:val="24"/>
          <w:szCs w:val="20"/>
          <w:lang w:val="en-GB"/>
        </w:rPr>
        <w:t xml:space="preserve"> The four-year symptomatic outcomes of non-matched patients with delusional disorder and schizophrenia</w:t>
      </w:r>
      <w:r>
        <w:rPr>
          <w:rFonts w:ascii="Times New Roman" w:eastAsia="PMingLiU" w:hAnsi="Times New Roman" w:cs="Times New Roman"/>
          <w:color w:val="000000" w:themeColor="text1"/>
          <w:sz w:val="24"/>
          <w:szCs w:val="20"/>
          <w:lang w:val="en-GB"/>
        </w:rPr>
        <w:t>.</w:t>
      </w:r>
      <w:r w:rsidRPr="00627F0B">
        <w:rPr>
          <w:rFonts w:ascii="Times New Roman" w:eastAsia="PMingLiU" w:hAnsi="Times New Roman" w:cs="Times New Roman"/>
          <w:color w:val="000000" w:themeColor="text1"/>
          <w:sz w:val="24"/>
          <w:szCs w:val="20"/>
          <w:lang w:val="en-GB"/>
        </w:rPr>
        <w:t xml:space="preserve">  </w:t>
      </w:r>
    </w:p>
    <w:tbl>
      <w:tblPr>
        <w:tblStyle w:val="TableGrid"/>
        <w:tblW w:w="88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"/>
        <w:gridCol w:w="3101"/>
        <w:gridCol w:w="1256"/>
        <w:gridCol w:w="1256"/>
        <w:gridCol w:w="2094"/>
        <w:gridCol w:w="890"/>
      </w:tblGrid>
      <w:tr w:rsidR="00F81015" w:rsidRPr="00577DFA" w14:paraId="4A5E3D0C" w14:textId="77777777" w:rsidTr="00E553CB">
        <w:trPr>
          <w:trHeight w:val="441"/>
        </w:trPr>
        <w:tc>
          <w:tcPr>
            <w:tcW w:w="3347" w:type="dxa"/>
            <w:gridSpan w:val="2"/>
            <w:tcBorders>
              <w:bottom w:val="single" w:sz="4" w:space="0" w:color="auto"/>
            </w:tcBorders>
            <w:vAlign w:val="center"/>
          </w:tcPr>
          <w:p w14:paraId="29AEAA26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proofErr w:type="gramStart"/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Outcomes,</w:t>
            </w:r>
            <w:r w:rsidRPr="00193C29">
              <w:rPr>
                <w:rFonts w:ascii="Times New Roman" w:eastAsia="PMingLiU" w:hAnsi="Times New Roman" w:cs="Times New Roman"/>
                <w:iCs/>
                <w:color w:val="000000" w:themeColor="text1"/>
                <w:sz w:val="20"/>
                <w:szCs w:val="16"/>
                <w:vertAlign w:val="superscript"/>
              </w:rPr>
              <w:t>†</w:t>
            </w:r>
            <w:proofErr w:type="gramEnd"/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 xml:space="preserve"> mean (SD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2CC23AB0" w14:textId="64BAEC78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DD (</w:t>
            </w:r>
            <w:r w:rsidR="00A8482C">
              <w:rPr>
                <w:rFonts w:ascii="Times New Roman" w:eastAsia="PMingLiU" w:hAnsi="Times New Roman" w:cs="Times New Roman"/>
                <w:bCs/>
                <w:i/>
                <w:color w:val="000000" w:themeColor="text1"/>
                <w:sz w:val="20"/>
                <w:szCs w:val="16"/>
                <w:lang w:val="en-GB"/>
              </w:rPr>
              <w:t>n</w:t>
            </w: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=46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vAlign w:val="center"/>
          </w:tcPr>
          <w:p w14:paraId="32524555" w14:textId="3577EF48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SZ (</w:t>
            </w:r>
            <w:r w:rsidR="00A8482C">
              <w:rPr>
                <w:rFonts w:ascii="Times New Roman" w:eastAsia="PMingLiU" w:hAnsi="Times New Roman" w:cs="Times New Roman"/>
                <w:bCs/>
                <w:i/>
                <w:color w:val="000000" w:themeColor="text1"/>
                <w:sz w:val="20"/>
                <w:szCs w:val="16"/>
                <w:lang w:val="en-GB"/>
              </w:rPr>
              <w:t>n</w:t>
            </w: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=</w:t>
            </w: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157</w:t>
            </w: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)</w:t>
            </w:r>
          </w:p>
        </w:tc>
        <w:tc>
          <w:tcPr>
            <w:tcW w:w="2094" w:type="dxa"/>
            <w:tcBorders>
              <w:bottom w:val="single" w:sz="4" w:space="0" w:color="auto"/>
            </w:tcBorders>
            <w:vAlign w:val="center"/>
          </w:tcPr>
          <w:p w14:paraId="193AAE17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B</w:t>
            </w: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 xml:space="preserve"> (95% CI)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center"/>
          </w:tcPr>
          <w:p w14:paraId="7B35648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 xml:space="preserve">P-value </w:t>
            </w:r>
          </w:p>
        </w:tc>
      </w:tr>
      <w:tr w:rsidR="00F81015" w:rsidRPr="00577DFA" w14:paraId="191F8606" w14:textId="77777777" w:rsidTr="00E553CB">
        <w:trPr>
          <w:trHeight w:val="460"/>
        </w:trPr>
        <w:tc>
          <w:tcPr>
            <w:tcW w:w="8843" w:type="dxa"/>
            <w:gridSpan w:val="6"/>
            <w:tcBorders>
              <w:bottom w:val="nil"/>
            </w:tcBorders>
          </w:tcPr>
          <w:p w14:paraId="1C58E395" w14:textId="77777777" w:rsidR="00F81015" w:rsidRPr="004015BD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PANSS (41, 144)</w:t>
            </w:r>
          </w:p>
        </w:tc>
      </w:tr>
      <w:tr w:rsidR="00F35C31" w:rsidRPr="00577DFA" w14:paraId="4C7394B6" w14:textId="77777777" w:rsidTr="00E553CB">
        <w:trPr>
          <w:trHeight w:val="460"/>
        </w:trPr>
        <w:tc>
          <w:tcPr>
            <w:tcW w:w="246" w:type="dxa"/>
            <w:tcBorders>
              <w:top w:val="nil"/>
              <w:bottom w:val="nil"/>
            </w:tcBorders>
          </w:tcPr>
          <w:p w14:paraId="6965652D" w14:textId="77777777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3101" w:type="dxa"/>
            <w:tcBorders>
              <w:top w:val="nil"/>
              <w:bottom w:val="nil"/>
            </w:tcBorders>
          </w:tcPr>
          <w:p w14:paraId="71E756BF" w14:textId="5F9C1BC1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Total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2F7D0B3" w14:textId="02E1B0AE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40.0 (8.8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080E51DA" w14:textId="2743B677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38.2 (8.3)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14:paraId="2866BE1C" w14:textId="1A5BC665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-1.91 (-4.90 to 1.07)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8980E91" w14:textId="45AE9A95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207</w:t>
            </w:r>
          </w:p>
        </w:tc>
      </w:tr>
      <w:tr w:rsidR="00F35C31" w:rsidRPr="00577DFA" w14:paraId="643D357B" w14:textId="77777777" w:rsidTr="00E553CB">
        <w:trPr>
          <w:trHeight w:val="460"/>
        </w:trPr>
        <w:tc>
          <w:tcPr>
            <w:tcW w:w="246" w:type="dxa"/>
            <w:tcBorders>
              <w:top w:val="nil"/>
              <w:bottom w:val="nil"/>
            </w:tcBorders>
          </w:tcPr>
          <w:p w14:paraId="091CE143" w14:textId="77777777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3101" w:type="dxa"/>
            <w:tcBorders>
              <w:top w:val="nil"/>
              <w:bottom w:val="nil"/>
            </w:tcBorders>
          </w:tcPr>
          <w:p w14:paraId="33FA8455" w14:textId="566D255D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Positive 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CB3852D" w14:textId="343F3575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8.6 (2.4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E08D015" w14:textId="77F286B8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8.7 (3.3)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14:paraId="3323B36F" w14:textId="2E272A0B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01 (-1.09 to 1.11)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7BA78243" w14:textId="132F7EDD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985</w:t>
            </w:r>
          </w:p>
        </w:tc>
      </w:tr>
      <w:tr w:rsidR="00F35C31" w:rsidRPr="00577DFA" w14:paraId="0A786C94" w14:textId="77777777" w:rsidTr="00E553CB">
        <w:trPr>
          <w:trHeight w:val="460"/>
        </w:trPr>
        <w:tc>
          <w:tcPr>
            <w:tcW w:w="246" w:type="dxa"/>
            <w:tcBorders>
              <w:top w:val="nil"/>
              <w:bottom w:val="nil"/>
            </w:tcBorders>
          </w:tcPr>
          <w:p w14:paraId="1B399451" w14:textId="77777777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3101" w:type="dxa"/>
            <w:tcBorders>
              <w:top w:val="nil"/>
              <w:bottom w:val="nil"/>
            </w:tcBorders>
          </w:tcPr>
          <w:p w14:paraId="0AFB98BB" w14:textId="2022B296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Negative 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11F0556" w14:textId="6E29F736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9.7 (3.4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4E1CB86A" w14:textId="5AFDC0D6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9.9 (3.5)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14:paraId="3EDBA43B" w14:textId="53DBB313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18 (-1.04 to 1.41)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0B385097" w14:textId="5BA7A2ED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769</w:t>
            </w:r>
          </w:p>
        </w:tc>
      </w:tr>
      <w:tr w:rsidR="00F35C31" w:rsidRPr="00577DFA" w14:paraId="6502F0EB" w14:textId="77777777" w:rsidTr="00E553CB">
        <w:trPr>
          <w:trHeight w:val="460"/>
        </w:trPr>
        <w:tc>
          <w:tcPr>
            <w:tcW w:w="246" w:type="dxa"/>
            <w:tcBorders>
              <w:top w:val="nil"/>
              <w:bottom w:val="nil"/>
            </w:tcBorders>
          </w:tcPr>
          <w:p w14:paraId="48EA1453" w14:textId="77777777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3101" w:type="dxa"/>
            <w:tcBorders>
              <w:top w:val="nil"/>
              <w:bottom w:val="nil"/>
            </w:tcBorders>
          </w:tcPr>
          <w:p w14:paraId="571A9495" w14:textId="492251C9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General psychopathology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31C30F91" w14:textId="44A8773E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21.7 (5.0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2338F5AF" w14:textId="0DF35C98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9.6 (4.0)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14:paraId="5B360367" w14:textId="4C33E93E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-2.11 (-3.60 to -0.61)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422D7589" w14:textId="3A0E28EA" w:rsidR="00F35C31" w:rsidRPr="004015BD" w:rsidRDefault="00F35C31" w:rsidP="00F35C31">
            <w:pPr>
              <w:spacing w:line="480" w:lineRule="auto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16"/>
                <w:vertAlign w:val="superscript"/>
                <w:lang w:val="en-GB"/>
              </w:rPr>
            </w:pPr>
            <w:r w:rsidRPr="004015BD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16"/>
                <w:lang w:val="en-GB"/>
              </w:rPr>
              <w:t>0.006</w:t>
            </w:r>
            <w:r w:rsidRPr="004015BD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 w:rsidR="00C26116" w:rsidRPr="00577DFA" w14:paraId="5D7EA4C9" w14:textId="77777777" w:rsidTr="00E553CB">
        <w:trPr>
          <w:trHeight w:val="460"/>
        </w:trPr>
        <w:tc>
          <w:tcPr>
            <w:tcW w:w="8843" w:type="dxa"/>
            <w:gridSpan w:val="6"/>
            <w:tcBorders>
              <w:top w:val="nil"/>
              <w:bottom w:val="nil"/>
            </w:tcBorders>
          </w:tcPr>
          <w:p w14:paraId="11329B5B" w14:textId="77777777" w:rsidR="00C26116" w:rsidRPr="00DD78B2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DD78B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Mood (41, 144)</w:t>
            </w:r>
          </w:p>
        </w:tc>
      </w:tr>
      <w:tr w:rsidR="00C26116" w:rsidRPr="00577DFA" w14:paraId="614C4769" w14:textId="77777777" w:rsidTr="00E553CB">
        <w:trPr>
          <w:trHeight w:val="460"/>
        </w:trPr>
        <w:tc>
          <w:tcPr>
            <w:tcW w:w="246" w:type="dxa"/>
            <w:tcBorders>
              <w:top w:val="nil"/>
              <w:bottom w:val="nil"/>
            </w:tcBorders>
          </w:tcPr>
          <w:p w14:paraId="5E848BBC" w14:textId="77777777" w:rsidR="00C26116" w:rsidRPr="00506C13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3101" w:type="dxa"/>
            <w:tcBorders>
              <w:top w:val="nil"/>
              <w:bottom w:val="nil"/>
            </w:tcBorders>
          </w:tcPr>
          <w:p w14:paraId="1DF18789" w14:textId="77777777" w:rsidR="00C26116" w:rsidRPr="00506C13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CDSS total 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55E95D3F" w14:textId="77777777" w:rsidR="00C26116" w:rsidRPr="00506C13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1.6 (2.6)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14:paraId="74AB28DA" w14:textId="77777777" w:rsidR="00C26116" w:rsidRPr="00506C13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9 (1.7)</w:t>
            </w:r>
          </w:p>
        </w:tc>
        <w:tc>
          <w:tcPr>
            <w:tcW w:w="2094" w:type="dxa"/>
            <w:tcBorders>
              <w:top w:val="nil"/>
              <w:bottom w:val="nil"/>
            </w:tcBorders>
          </w:tcPr>
          <w:p w14:paraId="654B33C5" w14:textId="7924BE6E" w:rsidR="00C26116" w:rsidRPr="00DD78B2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DD78B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-0.61 (-1.29 to 0.07)</w:t>
            </w:r>
          </w:p>
        </w:tc>
        <w:tc>
          <w:tcPr>
            <w:tcW w:w="890" w:type="dxa"/>
            <w:tcBorders>
              <w:top w:val="nil"/>
              <w:bottom w:val="nil"/>
            </w:tcBorders>
          </w:tcPr>
          <w:p w14:paraId="110E0115" w14:textId="11AA8C82" w:rsidR="00C26116" w:rsidRPr="00DD78B2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DD78B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080</w:t>
            </w:r>
          </w:p>
        </w:tc>
      </w:tr>
      <w:tr w:rsidR="00C26116" w:rsidRPr="00577DFA" w14:paraId="7587FBDB" w14:textId="77777777" w:rsidTr="00E553CB">
        <w:trPr>
          <w:trHeight w:val="460"/>
        </w:trPr>
        <w:tc>
          <w:tcPr>
            <w:tcW w:w="246" w:type="dxa"/>
            <w:tcBorders>
              <w:top w:val="nil"/>
            </w:tcBorders>
          </w:tcPr>
          <w:p w14:paraId="465C7D9B" w14:textId="77777777" w:rsidR="00C26116" w:rsidRPr="00506C13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</w:p>
        </w:tc>
        <w:tc>
          <w:tcPr>
            <w:tcW w:w="3101" w:type="dxa"/>
            <w:tcBorders>
              <w:top w:val="nil"/>
            </w:tcBorders>
          </w:tcPr>
          <w:p w14:paraId="654B83D0" w14:textId="77777777" w:rsidR="00C26116" w:rsidRPr="00506C13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 xml:space="preserve">YMRS total </w:t>
            </w:r>
          </w:p>
        </w:tc>
        <w:tc>
          <w:tcPr>
            <w:tcW w:w="1256" w:type="dxa"/>
            <w:tcBorders>
              <w:top w:val="nil"/>
            </w:tcBorders>
          </w:tcPr>
          <w:p w14:paraId="1D0CC0F8" w14:textId="77777777" w:rsidR="00C26116" w:rsidRPr="00506C13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2 (0.5)</w:t>
            </w:r>
          </w:p>
        </w:tc>
        <w:tc>
          <w:tcPr>
            <w:tcW w:w="1256" w:type="dxa"/>
            <w:tcBorders>
              <w:top w:val="nil"/>
            </w:tcBorders>
          </w:tcPr>
          <w:p w14:paraId="0D53ADFB" w14:textId="77777777" w:rsidR="00C26116" w:rsidRPr="00506C13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6 (2.3)</w:t>
            </w:r>
          </w:p>
        </w:tc>
        <w:tc>
          <w:tcPr>
            <w:tcW w:w="2094" w:type="dxa"/>
            <w:tcBorders>
              <w:top w:val="nil"/>
            </w:tcBorders>
          </w:tcPr>
          <w:p w14:paraId="5E463F63" w14:textId="56DD0528" w:rsidR="00C26116" w:rsidRPr="00DD78B2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DD78B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41 (-0.32 to 1.13)</w:t>
            </w:r>
          </w:p>
        </w:tc>
        <w:tc>
          <w:tcPr>
            <w:tcW w:w="890" w:type="dxa"/>
            <w:tcBorders>
              <w:top w:val="nil"/>
            </w:tcBorders>
          </w:tcPr>
          <w:p w14:paraId="47FAA490" w14:textId="781BB6A1" w:rsidR="00C26116" w:rsidRPr="00DD78B2" w:rsidRDefault="00C26116" w:rsidP="00C26116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</w:pPr>
            <w:r w:rsidRPr="00DD78B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16"/>
                <w:lang w:val="en-GB"/>
              </w:rPr>
              <w:t>0.268</w:t>
            </w:r>
          </w:p>
        </w:tc>
      </w:tr>
    </w:tbl>
    <w:p w14:paraId="7CD5EEB3" w14:textId="486B966B" w:rsidR="00F81015" w:rsidRDefault="00F81015" w:rsidP="00F81015">
      <w:pPr>
        <w:spacing w:line="480" w:lineRule="auto"/>
        <w:rPr>
          <w:rFonts w:ascii="Times New Roman" w:eastAsia="PMingLiU" w:hAnsi="Times New Roman" w:cs="Times New Roman"/>
          <w:iCs/>
          <w:color w:val="000000" w:themeColor="text1"/>
          <w:sz w:val="20"/>
          <w:szCs w:val="16"/>
          <w:lang w:val="en-GB"/>
        </w:rPr>
      </w:pPr>
      <w:r w:rsidRPr="00E8665F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 xml:space="preserve">CDSS=Calgary Depression Scale for Schizophrenia; DD=delusional disorder; </w:t>
      </w:r>
      <w:r w:rsidR="00A8482C">
        <w:rPr>
          <w:rFonts w:ascii="Times New Roman" w:eastAsia="PMingLiU" w:hAnsi="Times New Roman" w:cs="Times New Roman"/>
          <w:i/>
          <w:color w:val="000000" w:themeColor="text1"/>
          <w:sz w:val="20"/>
          <w:szCs w:val="16"/>
          <w:lang w:val="en-GB"/>
        </w:rPr>
        <w:t>n</w:t>
      </w:r>
      <w:r w:rsidRPr="00E8665F">
        <w:rPr>
          <w:rFonts w:ascii="Times New Roman" w:eastAsia="PMingLiU" w:hAnsi="Times New Roman" w:cs="Times New Roman"/>
          <w:i/>
          <w:color w:val="000000" w:themeColor="text1"/>
          <w:sz w:val="20"/>
          <w:szCs w:val="16"/>
          <w:lang w:val="en-GB"/>
        </w:rPr>
        <w:t>=</w:t>
      </w:r>
      <w:r w:rsidRPr="00E8665F">
        <w:rPr>
          <w:rFonts w:ascii="Times New Roman" w:eastAsia="PMingLiU" w:hAnsi="Times New Roman" w:cs="Times New Roman"/>
          <w:color w:val="000000" w:themeColor="text1"/>
          <w:sz w:val="20"/>
          <w:szCs w:val="16"/>
          <w:lang w:val="en-GB"/>
        </w:rPr>
        <w:t xml:space="preserve">number; PANSS=Positive and Negative Syndrome Scale; SD=standard deviation; SZ=schizophrenia; YMRS=Young Mania Rating Scale. </w:t>
      </w:r>
    </w:p>
    <w:p w14:paraId="363349D4" w14:textId="77777777" w:rsidR="00F81015" w:rsidRDefault="00F81015" w:rsidP="00F81015">
      <w:pPr>
        <w:spacing w:after="0" w:line="480" w:lineRule="auto"/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</w:pPr>
      <w:r w:rsidRPr="00193C29">
        <w:rPr>
          <w:rFonts w:ascii="Times New Roman" w:eastAsia="PMingLiU" w:hAnsi="Times New Roman" w:cs="Times New Roman"/>
          <w:iCs/>
          <w:color w:val="000000" w:themeColor="text1"/>
          <w:sz w:val="20"/>
          <w:szCs w:val="16"/>
          <w:vertAlign w:val="superscript"/>
        </w:rPr>
        <w:t>†</w:t>
      </w:r>
      <w:r w:rsidRPr="00506C13"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  <w:t xml:space="preserve"> Number of available observations for DD and SZ in brackets. </w:t>
      </w:r>
    </w:p>
    <w:p w14:paraId="68A42D25" w14:textId="54A980A2" w:rsidR="00F81015" w:rsidRDefault="00F81015" w:rsidP="00F81015">
      <w:pPr>
        <w:spacing w:after="0" w:line="480" w:lineRule="auto"/>
        <w:rPr>
          <w:rFonts w:ascii="Times New Roman" w:eastAsia="PMingLiU" w:hAnsi="Times New Roman" w:cs="Times New Roman"/>
          <w:iCs/>
          <w:color w:val="000000" w:themeColor="text1"/>
          <w:sz w:val="24"/>
          <w:szCs w:val="24"/>
          <w:lang w:val="en-GB"/>
        </w:rPr>
      </w:pPr>
      <w:r w:rsidRPr="00193C29">
        <w:rPr>
          <w:rFonts w:ascii="Times New Roman" w:eastAsia="PMingLiU" w:hAnsi="Times New Roman" w:cs="Times New Roman"/>
          <w:color w:val="000000" w:themeColor="text1"/>
          <w:sz w:val="20"/>
          <w:szCs w:val="20"/>
          <w:vertAlign w:val="superscript"/>
          <w:lang w:val="en-GB"/>
        </w:rPr>
        <w:t>‡</w:t>
      </w:r>
      <w:r w:rsidRPr="00506C13"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  <w:t xml:space="preserve"> Result remains significant after correction by false discovery rate (q-value) of 10% with the Benjamini-Hochberg procedure.</w:t>
      </w:r>
    </w:p>
    <w:p w14:paraId="7D64CA31" w14:textId="77777777" w:rsidR="00F81015" w:rsidRPr="000C63AB" w:rsidRDefault="00F81015" w:rsidP="00F8101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6DC6EB" w14:textId="77777777" w:rsidR="004015BD" w:rsidRDefault="004015BD">
      <w:pPr>
        <w:jc w:val="right"/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</w:p>
    <w:p w14:paraId="1EADAD45" w14:textId="0D438C65" w:rsidR="00F81015" w:rsidRPr="00627F0B" w:rsidRDefault="00F81015" w:rsidP="00F81015">
      <w:pPr>
        <w:spacing w:after="0" w:line="480" w:lineRule="auto"/>
        <w:rPr>
          <w:sz w:val="28"/>
          <w:szCs w:val="28"/>
        </w:rPr>
      </w:pPr>
      <w:r w:rsidRPr="00627F0B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 xml:space="preserve">Supplementary table 4. </w:t>
      </w:r>
      <w:r w:rsidRPr="00627F0B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>The four-year outcomes in side effects, insight, and medication compliance of non-matched patients with delusional disorder and schizophrenia.</w:t>
      </w:r>
    </w:p>
    <w:tbl>
      <w:tblPr>
        <w:tblStyle w:val="TableGrid1"/>
        <w:tblW w:w="9052" w:type="dxa"/>
        <w:tblLayout w:type="fixed"/>
        <w:tblLook w:val="04A0" w:firstRow="1" w:lastRow="0" w:firstColumn="1" w:lastColumn="0" w:noHBand="0" w:noVBand="1"/>
      </w:tblPr>
      <w:tblGrid>
        <w:gridCol w:w="248"/>
        <w:gridCol w:w="2947"/>
        <w:gridCol w:w="1331"/>
        <w:gridCol w:w="1330"/>
        <w:gridCol w:w="2263"/>
        <w:gridCol w:w="933"/>
      </w:tblGrid>
      <w:tr w:rsidR="00F81015" w:rsidRPr="00577DFA" w14:paraId="4D0EAAFE" w14:textId="77777777" w:rsidTr="00E553CB">
        <w:trPr>
          <w:trHeight w:val="509"/>
        </w:trPr>
        <w:tc>
          <w:tcPr>
            <w:tcW w:w="31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DCE019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proofErr w:type="gramStart"/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Outcomes,</w:t>
            </w:r>
            <w:r w:rsidRPr="00193C29">
              <w:rPr>
                <w:rFonts w:ascii="Times New Roman" w:eastAsia="PMingLiU" w:hAnsi="Times New Roman" w:cs="Times New Roman"/>
                <w:iCs/>
                <w:color w:val="000000" w:themeColor="text1"/>
                <w:sz w:val="20"/>
                <w:szCs w:val="16"/>
                <w:vertAlign w:val="superscript"/>
              </w:rPr>
              <w:t>†</w:t>
            </w:r>
            <w:proofErr w:type="gramEnd"/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mean (SD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DE31E" w14:textId="5D8A6DA6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DD (</w:t>
            </w:r>
            <w:r w:rsidR="00A8482C">
              <w:rPr>
                <w:rFonts w:ascii="Times New Roman" w:eastAsia="PMingLiU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=46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ECD0A" w14:textId="264D29F6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Z (</w:t>
            </w:r>
            <w:r w:rsidR="00A8482C">
              <w:rPr>
                <w:rFonts w:ascii="Times New Roman" w:eastAsia="PMingLiU" w:hAnsi="Times New Roman" w:cs="Times New Roman"/>
                <w:bCs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16"/>
                <w:lang w:val="en-GB"/>
              </w:rPr>
              <w:t>157</w:t>
            </w: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CDBFE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B</w:t>
            </w: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04D34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P-value </w:t>
            </w:r>
          </w:p>
        </w:tc>
      </w:tr>
      <w:tr w:rsidR="00F81015" w:rsidRPr="00577DFA" w14:paraId="21E83AD9" w14:textId="77777777" w:rsidTr="00E553CB">
        <w:trPr>
          <w:trHeight w:val="492"/>
        </w:trPr>
        <w:tc>
          <w:tcPr>
            <w:tcW w:w="3195" w:type="dxa"/>
            <w:gridSpan w:val="2"/>
            <w:tcBorders>
              <w:left w:val="nil"/>
              <w:bottom w:val="nil"/>
              <w:right w:val="nil"/>
            </w:tcBorders>
          </w:tcPr>
          <w:p w14:paraId="46C2A9B7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otal </w:t>
            </w:r>
            <w:proofErr w:type="spellStart"/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CPZe</w:t>
            </w:r>
            <w:proofErr w:type="spellEnd"/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, mg/d (35,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35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31" w:type="dxa"/>
            <w:tcBorders>
              <w:left w:val="nil"/>
              <w:bottom w:val="nil"/>
              <w:right w:val="nil"/>
            </w:tcBorders>
          </w:tcPr>
          <w:p w14:paraId="34F5AA59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04.6 (163.8)</w:t>
            </w:r>
          </w:p>
        </w:tc>
        <w:tc>
          <w:tcPr>
            <w:tcW w:w="1330" w:type="dxa"/>
            <w:tcBorders>
              <w:left w:val="nil"/>
              <w:bottom w:val="nil"/>
              <w:right w:val="nil"/>
            </w:tcBorders>
          </w:tcPr>
          <w:p w14:paraId="4F94DC24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42.9 (214.2)</w:t>
            </w:r>
          </w:p>
        </w:tc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1CCE39AE" w14:textId="0727E231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7.86 (-47.71 to 103.43)</w:t>
            </w:r>
          </w:p>
        </w:tc>
        <w:tc>
          <w:tcPr>
            <w:tcW w:w="931" w:type="dxa"/>
            <w:tcBorders>
              <w:left w:val="nil"/>
              <w:bottom w:val="nil"/>
              <w:right w:val="nil"/>
            </w:tcBorders>
          </w:tcPr>
          <w:p w14:paraId="2E879191" w14:textId="201D1638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68</w:t>
            </w:r>
          </w:p>
        </w:tc>
      </w:tr>
      <w:tr w:rsidR="00F81015" w:rsidRPr="00577DFA" w14:paraId="0C8FA140" w14:textId="77777777" w:rsidTr="00E553CB">
        <w:trPr>
          <w:trHeight w:val="509"/>
        </w:trPr>
        <w:tc>
          <w:tcPr>
            <w:tcW w:w="905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526622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Side Effects</w:t>
            </w: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F81015" w:rsidRPr="00577DFA" w14:paraId="10F04A8F" w14:textId="77777777" w:rsidTr="00E553CB">
        <w:trPr>
          <w:trHeight w:val="527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D29C121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45E3079F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SIMS mean (36,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39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1A849B0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3 (0.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01FA02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3 (0.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84EFEDB" w14:textId="16EA2076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02 (-0.04 to 0.0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099414D8" w14:textId="2EEC1899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909</w:t>
            </w:r>
          </w:p>
        </w:tc>
      </w:tr>
      <w:tr w:rsidR="00F81015" w:rsidRPr="00577DFA" w14:paraId="1BCB6385" w14:textId="77777777" w:rsidTr="00E553CB">
        <w:trPr>
          <w:trHeight w:val="50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D690A3E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71BAD280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BARS global (36,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39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72A5A9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1 (0.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EE1D721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1 (0.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906CE06" w14:textId="3278753B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-0.04 (-0.19 to 0.10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51AAF7E" w14:textId="5236357E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48</w:t>
            </w:r>
          </w:p>
        </w:tc>
      </w:tr>
      <w:tr w:rsidR="00F81015" w:rsidRPr="00577DFA" w14:paraId="169F0924" w14:textId="77777777" w:rsidTr="00E553CB">
        <w:trPr>
          <w:trHeight w:val="50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4B5AAC6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2865566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AIMS mean (36,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39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2AFA90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&lt;.01 (&lt;.0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7F4003B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3 (0.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6B9A1FD" w14:textId="4B8D7D22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2 (-0.01 to 0.06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A88367C" w14:textId="0E065FB1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91</w:t>
            </w:r>
          </w:p>
        </w:tc>
      </w:tr>
      <w:tr w:rsidR="00F81015" w:rsidRPr="00577DFA" w14:paraId="74075A3D" w14:textId="77777777" w:rsidTr="00E553CB">
        <w:trPr>
          <w:trHeight w:val="50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6E2E789A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07D59393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UKU psychic mean (36,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37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78B29F9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1 (0.2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0D5F87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2 (0.3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BA8EFBA" w14:textId="2591B0B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5 (-0.04 to 0.1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2B0182E5" w14:textId="613524C9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57</w:t>
            </w:r>
          </w:p>
        </w:tc>
      </w:tr>
      <w:tr w:rsidR="00F81015" w:rsidRPr="00577DFA" w14:paraId="4AB42FF3" w14:textId="77777777" w:rsidTr="00E553CB">
        <w:trPr>
          <w:trHeight w:val="50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91DC833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6696380C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UKU neurological mean (36,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37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BF1174D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3 (0.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B17B0E0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5 (0.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6E95B4A" w14:textId="4ED117B9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1 (-0.03 to 0.05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15FFE86" w14:textId="4687F2D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92</w:t>
            </w:r>
          </w:p>
        </w:tc>
      </w:tr>
      <w:tr w:rsidR="00F81015" w:rsidRPr="00577DFA" w14:paraId="43B15302" w14:textId="77777777" w:rsidTr="00E553CB">
        <w:trPr>
          <w:trHeight w:val="50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7DA04BE0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098BBEF9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UKU autonomic mean (36,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37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12A0DD4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3 (0.1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56160C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3 (0.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3CA4ED8" w14:textId="687C0BC1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01 (-0.03 to 0.0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533F6FD0" w14:textId="79DBC94C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962</w:t>
            </w:r>
          </w:p>
        </w:tc>
      </w:tr>
      <w:tr w:rsidR="00F81015" w:rsidRPr="00577DFA" w14:paraId="2621FE49" w14:textId="77777777" w:rsidTr="00E553CB">
        <w:trPr>
          <w:trHeight w:val="50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04CA4268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5E62389E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UKU others (36,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37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922DF0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2 (0.04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9D25938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3 (0.1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5B59F2C" w14:textId="7FC64ECF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1 (-0.01 to 0.0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3A82F0E" w14:textId="75CA521C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22</w:t>
            </w:r>
          </w:p>
        </w:tc>
      </w:tr>
      <w:tr w:rsidR="00F81015" w:rsidRPr="00577DFA" w14:paraId="01AFFC1D" w14:textId="77777777" w:rsidTr="00E553CB">
        <w:trPr>
          <w:trHeight w:val="509"/>
        </w:trPr>
        <w:tc>
          <w:tcPr>
            <w:tcW w:w="9052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124F3F7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Insight SUMD (41,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44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F81015" w:rsidRPr="00577DFA" w14:paraId="285ABC73" w14:textId="77777777" w:rsidTr="00E553CB">
        <w:trPr>
          <w:trHeight w:val="50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57678C8C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3A87BC0C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otal 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445FA2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7 (0.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B9A127F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4 (0.5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0C43654" w14:textId="6DBCE033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-0.33 (-0.53 to -0.12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72650416" w14:textId="39C0ED4E" w:rsidR="00F81015" w:rsidRPr="008F645E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02</w:t>
            </w:r>
            <w:r w:rsidRPr="0098301A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 w:rsidR="00F81015" w:rsidRPr="00577DFA" w14:paraId="17B65982" w14:textId="77777777" w:rsidTr="00E553CB">
        <w:trPr>
          <w:trHeight w:val="50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BFC5661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5A8A8F78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Awareness of mental disord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0AECC5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8 (0.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CE19546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4 (0.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5286158" w14:textId="395CA700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-0.44 (-0.66 to -0.21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492B2850" w14:textId="5F1574ED" w:rsidR="00F81015" w:rsidRPr="008F645E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&lt;0.001</w:t>
            </w:r>
            <w:r w:rsidRPr="0098301A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 w:rsidR="00F81015" w:rsidRPr="00577DFA" w14:paraId="694C5CA1" w14:textId="77777777" w:rsidTr="00E553CB">
        <w:trPr>
          <w:trHeight w:val="50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49949EE7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65A0D31D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Consequences of mental disorder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5CFFF83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7 (0.8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78A27B8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4 (0.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A22A39A" w14:textId="55338A41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-0.35 (-0.58 to -0.1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DEAF1D5" w14:textId="34CBAC2D" w:rsidR="00F81015" w:rsidRPr="008F645E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002</w:t>
            </w:r>
            <w:r w:rsidRPr="000C63A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‡</w:t>
            </w:r>
          </w:p>
        </w:tc>
      </w:tr>
      <w:tr w:rsidR="00F81015" w:rsidRPr="00577DFA" w14:paraId="563E989E" w14:textId="77777777" w:rsidTr="00E553CB">
        <w:trPr>
          <w:trHeight w:val="509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</w:tcPr>
          <w:p w14:paraId="318A8E31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946" w:type="dxa"/>
            <w:tcBorders>
              <w:top w:val="nil"/>
              <w:left w:val="nil"/>
              <w:bottom w:val="nil"/>
              <w:right w:val="nil"/>
            </w:tcBorders>
          </w:tcPr>
          <w:p w14:paraId="2B7DB163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Effects of medication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00AF6AA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6 (0.7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0FA5871E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4 (0.6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C3D3595" w14:textId="7E66559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-0.19 (-0.41 to 0.04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333D6AFF" w14:textId="36EE82CF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04</w:t>
            </w:r>
          </w:p>
        </w:tc>
      </w:tr>
      <w:tr w:rsidR="00F81015" w:rsidRPr="00577DFA" w14:paraId="2CFA02D4" w14:textId="77777777" w:rsidTr="00E553CB">
        <w:trPr>
          <w:trHeight w:val="509"/>
        </w:trPr>
        <w:tc>
          <w:tcPr>
            <w:tcW w:w="31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71D963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MCQ – attitudes (34,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13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CAD8BB3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.5 (0.3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8D5189C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.3 (0.4)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21DF68E" w14:textId="771D09E6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-0.13 (-0.28 to 0.03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</w:tcPr>
          <w:p w14:paraId="62889647" w14:textId="3011C06E" w:rsidR="00F81015" w:rsidRPr="00EA4FD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</w:pPr>
            <w:r w:rsidRPr="00EA4FD3"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0</w:t>
            </w:r>
            <w:r>
              <w:rPr>
                <w:rFonts w:ascii="Times New Roman" w:eastAsia="PMingLiU" w:hAnsi="Times New Roman" w:cs="Times New Roman"/>
                <w:bCs/>
                <w:color w:val="000000" w:themeColor="text1"/>
                <w:sz w:val="20"/>
                <w:szCs w:val="20"/>
                <w:lang w:val="en-GB"/>
              </w:rPr>
              <w:t>.110</w:t>
            </w:r>
          </w:p>
        </w:tc>
      </w:tr>
      <w:tr w:rsidR="00F81015" w:rsidRPr="00577DFA" w14:paraId="27A249E5" w14:textId="77777777" w:rsidTr="00E553CB">
        <w:trPr>
          <w:trHeight w:val="509"/>
        </w:trPr>
        <w:tc>
          <w:tcPr>
            <w:tcW w:w="31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B3B1D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MCQ – behaviours (34,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13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76E9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3.4 (0.6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C9C93B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3.5 (0.5)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9AF61" w14:textId="341009D0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04 (-0.17 to 0.26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9F8FF" w14:textId="66553FD6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81</w:t>
            </w:r>
          </w:p>
        </w:tc>
      </w:tr>
    </w:tbl>
    <w:p w14:paraId="17F9A851" w14:textId="09FE536F" w:rsidR="00F81015" w:rsidRDefault="00A8482C" w:rsidP="00F81015">
      <w:pPr>
        <w:spacing w:after="0" w:line="480" w:lineRule="auto"/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</w:pPr>
      <w:r>
        <w:rPr>
          <w:rFonts w:ascii="Times New Roman" w:eastAsia="PMingLiU" w:hAnsi="Times New Roman" w:cs="Times New Roman"/>
          <w:i/>
          <w:color w:val="000000" w:themeColor="text1"/>
          <w:sz w:val="20"/>
          <w:szCs w:val="20"/>
          <w:lang w:val="en-GB"/>
        </w:rPr>
        <w:t>n</w:t>
      </w:r>
      <w:r w:rsidR="00F81015" w:rsidRPr="00506C13">
        <w:rPr>
          <w:rFonts w:ascii="Times New Roman" w:eastAsia="PMingLiU" w:hAnsi="Times New Roman" w:cs="Times New Roman"/>
          <w:i/>
          <w:color w:val="000000" w:themeColor="text1"/>
          <w:sz w:val="20"/>
          <w:szCs w:val="20"/>
          <w:lang w:val="en-GB"/>
        </w:rPr>
        <w:t>=</w:t>
      </w:r>
      <w:r w:rsidR="00F81015"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 xml:space="preserve">number; SD=standard deviation; DD=delusional disorder; SZ=schizophrenia; </w:t>
      </w:r>
      <w:proofErr w:type="spellStart"/>
      <w:r w:rsidR="00F81015"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>CPZe</w:t>
      </w:r>
      <w:proofErr w:type="spellEnd"/>
      <w:r w:rsidR="00F81015"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 xml:space="preserve">=chlorpromazine equivalent; SIMS=Simpson Angus Scale; BARS=Barnes Akathisia Rating Scale; AIMS=Abnormal Involuntary Movement Scale; UKU= </w:t>
      </w:r>
      <w:proofErr w:type="spellStart"/>
      <w:r w:rsidR="00F81015"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>Udvalg</w:t>
      </w:r>
      <w:proofErr w:type="spellEnd"/>
      <w:r w:rsidR="00F81015"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 xml:space="preserve"> for Kliniske </w:t>
      </w:r>
      <w:proofErr w:type="spellStart"/>
      <w:r w:rsidR="00F81015"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>Undersøgelser</w:t>
      </w:r>
      <w:proofErr w:type="spellEnd"/>
      <w:r w:rsidR="00F81015"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 xml:space="preserve">; SUMD=Scale to assess Unawareness of Mental Disorder; MCQ=Medication Compliance Questionnaire. </w:t>
      </w:r>
      <w:r w:rsidR="00F81015" w:rsidRPr="00506C13">
        <w:rPr>
          <w:rFonts w:ascii="Times New Roman" w:eastAsia="MingLiU" w:hAnsi="Times New Roman" w:cs="Times New Roman"/>
          <w:color w:val="000000" w:themeColor="text1"/>
          <w:sz w:val="20"/>
          <w:szCs w:val="20"/>
          <w:lang w:val="en-GB"/>
        </w:rPr>
        <w:br/>
      </w:r>
      <w:r w:rsidR="00F81015" w:rsidRPr="00193C29">
        <w:rPr>
          <w:rFonts w:ascii="Times New Roman" w:eastAsia="PMingLiU" w:hAnsi="Times New Roman" w:cs="Times New Roman"/>
          <w:iCs/>
          <w:color w:val="000000" w:themeColor="text1"/>
          <w:sz w:val="20"/>
          <w:szCs w:val="16"/>
          <w:vertAlign w:val="superscript"/>
        </w:rPr>
        <w:t>†</w:t>
      </w:r>
      <w:r w:rsidR="00F81015" w:rsidRPr="00506C13"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  <w:t xml:space="preserve"> Number of available observations for DD and SZ in brackets. </w:t>
      </w:r>
    </w:p>
    <w:p w14:paraId="1DE0D6F0" w14:textId="3989F67A" w:rsidR="004015BD" w:rsidRDefault="00F81015" w:rsidP="00F81015">
      <w:pPr>
        <w:spacing w:after="0" w:line="480" w:lineRule="auto"/>
        <w:rPr>
          <w:rFonts w:ascii="Times New Roman" w:eastAsia="PMingLiU" w:hAnsi="Times New Roman" w:cs="Times New Roman"/>
          <w:bCs/>
          <w:color w:val="000000" w:themeColor="text1"/>
          <w:sz w:val="20"/>
          <w:szCs w:val="20"/>
          <w:lang w:val="en-GB"/>
        </w:rPr>
      </w:pPr>
      <w:r w:rsidRPr="00193C29">
        <w:rPr>
          <w:rFonts w:ascii="Times New Roman" w:eastAsia="PMingLiU" w:hAnsi="Times New Roman" w:cs="Times New Roman"/>
          <w:color w:val="000000" w:themeColor="text1"/>
          <w:sz w:val="20"/>
          <w:szCs w:val="20"/>
          <w:vertAlign w:val="superscript"/>
          <w:lang w:val="en-GB"/>
        </w:rPr>
        <w:t>‡</w:t>
      </w:r>
      <w:r w:rsidRPr="00506C13"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  <w:t xml:space="preserve"> Result remains significant after correction by false discovery rate (q-value) of 10% with the Benjamini-Hochberg procedure.</w:t>
      </w:r>
    </w:p>
    <w:p w14:paraId="7CC183E7" w14:textId="77777777" w:rsidR="004015BD" w:rsidRDefault="004015BD">
      <w:pPr>
        <w:jc w:val="right"/>
        <w:rPr>
          <w:rFonts w:ascii="Times New Roman" w:eastAsia="PMingLiU" w:hAnsi="Times New Roman" w:cs="Times New Roman"/>
          <w:bCs/>
          <w:color w:val="000000" w:themeColor="text1"/>
          <w:sz w:val="20"/>
          <w:szCs w:val="20"/>
          <w:lang w:val="en-GB"/>
        </w:rPr>
      </w:pPr>
      <w:r>
        <w:rPr>
          <w:rFonts w:ascii="Times New Roman" w:eastAsia="PMingLiU" w:hAnsi="Times New Roman" w:cs="Times New Roman"/>
          <w:bCs/>
          <w:color w:val="000000" w:themeColor="text1"/>
          <w:sz w:val="20"/>
          <w:szCs w:val="20"/>
          <w:lang w:val="en-GB"/>
        </w:rPr>
        <w:br w:type="page"/>
      </w:r>
    </w:p>
    <w:p w14:paraId="0277A6E0" w14:textId="77777777" w:rsidR="00F81015" w:rsidRPr="00516DB6" w:rsidRDefault="00F81015" w:rsidP="00F81015">
      <w:pPr>
        <w:spacing w:after="0" w:line="480" w:lineRule="auto"/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</w:pPr>
      <w:r w:rsidRPr="00516DB6">
        <w:rPr>
          <w:rFonts w:ascii="Times New Roman" w:eastAsia="PMingLiU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Supplementary table 5.</w:t>
      </w:r>
      <w:r w:rsidRPr="00516DB6">
        <w:rPr>
          <w:rFonts w:ascii="Times New Roman" w:eastAsia="PMingLiU" w:hAnsi="Times New Roman" w:cs="Times New Roman"/>
          <w:color w:val="000000" w:themeColor="text1"/>
          <w:sz w:val="24"/>
          <w:szCs w:val="24"/>
          <w:lang w:val="en-GB"/>
        </w:rPr>
        <w:t xml:space="preserve"> The four-year outcomes on functioning, cognitive functioning, and quality of life of non-matched patients with delusional disorder and schizophrenia.  </w:t>
      </w:r>
    </w:p>
    <w:tbl>
      <w:tblPr>
        <w:tblStyle w:val="TableGrid2"/>
        <w:tblW w:w="90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"/>
        <w:gridCol w:w="3748"/>
        <w:gridCol w:w="1195"/>
        <w:gridCol w:w="1196"/>
        <w:gridCol w:w="1843"/>
        <w:gridCol w:w="783"/>
      </w:tblGrid>
      <w:tr w:rsidR="00F81015" w:rsidRPr="00577DFA" w14:paraId="77415BC0" w14:textId="77777777" w:rsidTr="00E553CB">
        <w:trPr>
          <w:trHeight w:val="480"/>
        </w:trPr>
        <w:tc>
          <w:tcPr>
            <w:tcW w:w="3988" w:type="dxa"/>
            <w:gridSpan w:val="2"/>
            <w:tcBorders>
              <w:bottom w:val="single" w:sz="4" w:space="0" w:color="auto"/>
            </w:tcBorders>
            <w:vAlign w:val="center"/>
          </w:tcPr>
          <w:p w14:paraId="43499639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bookmarkStart w:id="3" w:name="_Hlk99713381"/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Outcomes</w:t>
            </w:r>
            <w:r w:rsidRPr="000C63A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vAlign w:val="center"/>
          </w:tcPr>
          <w:p w14:paraId="7914E10C" w14:textId="59282D7A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DD (</w:t>
            </w:r>
            <w:r w:rsidR="00A8482C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=46)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310A801F" w14:textId="55C1B10F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SZ (</w:t>
            </w:r>
            <w:r w:rsidR="00A8482C">
              <w:rPr>
                <w:rFonts w:ascii="Times New Roman" w:eastAsia="PMingLiU" w:hAnsi="Times New Roman" w:cs="Times New Roman"/>
                <w:i/>
                <w:color w:val="000000" w:themeColor="text1"/>
                <w:sz w:val="20"/>
                <w:szCs w:val="20"/>
                <w:lang w:val="en-GB"/>
              </w:rPr>
              <w:t>n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=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57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AE1FB5A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B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95% CI)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</w:tcPr>
          <w:p w14:paraId="4A74A095" w14:textId="77777777" w:rsidR="00F81015" w:rsidRPr="00506C13" w:rsidRDefault="00F81015" w:rsidP="00E553CB">
            <w:pPr>
              <w:spacing w:line="480" w:lineRule="auto"/>
              <w:ind w:right="-45"/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P-value</w:t>
            </w:r>
            <w:r w:rsidRPr="00506C13">
              <w:rPr>
                <w:rFonts w:ascii="Times New Roman" w:eastAsia="PMingLiU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F81015" w:rsidRPr="00577DFA" w14:paraId="6320A446" w14:textId="77777777" w:rsidTr="00E553CB">
        <w:trPr>
          <w:trHeight w:val="480"/>
        </w:trPr>
        <w:tc>
          <w:tcPr>
            <w:tcW w:w="3988" w:type="dxa"/>
            <w:gridSpan w:val="2"/>
            <w:tcBorders>
              <w:bottom w:val="nil"/>
            </w:tcBorders>
            <w:vAlign w:val="center"/>
          </w:tcPr>
          <w:p w14:paraId="2169DCF9" w14:textId="7D94E19B" w:rsidR="00F81015" w:rsidRPr="00D71922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7192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Number of relapses</w:t>
            </w:r>
            <w:r w:rsidR="00DA435A" w:rsidRPr="00D7192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*</w:t>
            </w:r>
            <w:r w:rsidRPr="00D7192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, mean (SD) (44, 154)</w:t>
            </w:r>
          </w:p>
        </w:tc>
        <w:tc>
          <w:tcPr>
            <w:tcW w:w="1195" w:type="dxa"/>
            <w:tcBorders>
              <w:bottom w:val="nil"/>
            </w:tcBorders>
            <w:vAlign w:val="center"/>
          </w:tcPr>
          <w:p w14:paraId="754EF89F" w14:textId="77777777" w:rsidR="00F81015" w:rsidRPr="00D71922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7192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5 (0.9)</w:t>
            </w:r>
          </w:p>
        </w:tc>
        <w:tc>
          <w:tcPr>
            <w:tcW w:w="1196" w:type="dxa"/>
            <w:tcBorders>
              <w:bottom w:val="nil"/>
            </w:tcBorders>
            <w:vAlign w:val="center"/>
          </w:tcPr>
          <w:p w14:paraId="71A4E67E" w14:textId="77777777" w:rsidR="00F81015" w:rsidRPr="00D71922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7192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7 (1.2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5E2B5DFE" w14:textId="15A7806D" w:rsidR="00F81015" w:rsidRPr="00D71922" w:rsidDel="00242E2E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7192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19 (0.20 to 0.58)</w:t>
            </w:r>
          </w:p>
        </w:tc>
        <w:tc>
          <w:tcPr>
            <w:tcW w:w="783" w:type="dxa"/>
            <w:tcBorders>
              <w:bottom w:val="nil"/>
            </w:tcBorders>
            <w:vAlign w:val="center"/>
          </w:tcPr>
          <w:p w14:paraId="40C1BA9B" w14:textId="55F69091" w:rsidR="00F81015" w:rsidRPr="00D71922" w:rsidRDefault="00F81015" w:rsidP="00E553CB">
            <w:pPr>
              <w:spacing w:line="480" w:lineRule="auto"/>
              <w:ind w:right="-45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71922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330</w:t>
            </w:r>
          </w:p>
        </w:tc>
      </w:tr>
      <w:tr w:rsidR="00F81015" w:rsidRPr="00577DFA" w14:paraId="349AB772" w14:textId="77777777" w:rsidTr="00E553CB">
        <w:trPr>
          <w:trHeight w:val="501"/>
        </w:trPr>
        <w:tc>
          <w:tcPr>
            <w:tcW w:w="9005" w:type="dxa"/>
            <w:gridSpan w:val="6"/>
            <w:tcBorders>
              <w:top w:val="nil"/>
              <w:bottom w:val="nil"/>
            </w:tcBorders>
          </w:tcPr>
          <w:p w14:paraId="764AF4B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ocial and occupational functioning, mean (SD) (41,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44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</w:tr>
      <w:tr w:rsidR="00F81015" w:rsidRPr="00577DFA" w14:paraId="30AD5D8D" w14:textId="77777777" w:rsidTr="00E553CB">
        <w:trPr>
          <w:trHeight w:val="480"/>
        </w:trPr>
        <w:tc>
          <w:tcPr>
            <w:tcW w:w="240" w:type="dxa"/>
            <w:tcBorders>
              <w:top w:val="nil"/>
              <w:bottom w:val="nil"/>
            </w:tcBorders>
          </w:tcPr>
          <w:p w14:paraId="2E7C5546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72E0357E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Working/studying (n, %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1E712587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6 (63.4%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75B95E2B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4 (66.7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5E8550" w14:textId="6F14E2A4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3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3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1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6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C2D4B45" w14:textId="0F4790DD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302</w:t>
            </w:r>
          </w:p>
        </w:tc>
      </w:tr>
      <w:tr w:rsidR="00F81015" w:rsidRPr="00577DFA" w14:paraId="23B55539" w14:textId="77777777" w:rsidTr="00E553CB">
        <w:trPr>
          <w:trHeight w:val="501"/>
        </w:trPr>
        <w:tc>
          <w:tcPr>
            <w:tcW w:w="240" w:type="dxa"/>
            <w:tcBorders>
              <w:top w:val="nil"/>
              <w:bottom w:val="nil"/>
            </w:tcBorders>
          </w:tcPr>
          <w:p w14:paraId="05EAA8A4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16545AD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SOFAS</w:t>
            </w:r>
            <w:r w:rsidRPr="00193C2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‡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3D2CE974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9.7 (10.6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7F04E5B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3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9.2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ECE6B4" w14:textId="0A77DCFC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3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64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.89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105B9023" w14:textId="33655C21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327</w:t>
            </w:r>
          </w:p>
        </w:tc>
      </w:tr>
      <w:tr w:rsidR="00F81015" w:rsidRPr="00577DFA" w14:paraId="2C367478" w14:textId="77777777" w:rsidTr="00E553CB">
        <w:trPr>
          <w:trHeight w:val="501"/>
        </w:trPr>
        <w:tc>
          <w:tcPr>
            <w:tcW w:w="240" w:type="dxa"/>
            <w:tcBorders>
              <w:top w:val="nil"/>
              <w:bottom w:val="nil"/>
            </w:tcBorders>
          </w:tcPr>
          <w:p w14:paraId="7E93429F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726FC29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RFS</w:t>
            </w:r>
            <w:r w:rsidRPr="000C63AB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§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work productivity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44886223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.8 (1.7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3F299F5F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.0 (1.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AD3E45E" w14:textId="528C3AC0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7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36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DECB05B" w14:textId="68B6ACA4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33</w:t>
            </w:r>
          </w:p>
        </w:tc>
      </w:tr>
      <w:tr w:rsidR="00F81015" w:rsidRPr="00577DFA" w14:paraId="2F7D9FB6" w14:textId="77777777" w:rsidTr="00E553CB">
        <w:trPr>
          <w:trHeight w:val="480"/>
        </w:trPr>
        <w:tc>
          <w:tcPr>
            <w:tcW w:w="240" w:type="dxa"/>
            <w:tcBorders>
              <w:top w:val="nil"/>
              <w:bottom w:val="nil"/>
            </w:tcBorders>
          </w:tcPr>
          <w:p w14:paraId="401ED82A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7A57A26A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RFS</w:t>
            </w:r>
            <w:r w:rsidRPr="0098301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§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ndependent living/ self-care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0EFEB093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.1 (0.9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5BC8B8D0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.9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66F35B" w14:textId="430A0810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-0.02 (-0.35 to 0.30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E92C433" w14:textId="72E42AA5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894</w:t>
            </w:r>
          </w:p>
        </w:tc>
      </w:tr>
      <w:tr w:rsidR="00F81015" w:rsidRPr="00577DFA" w14:paraId="7E4F2652" w14:textId="77777777" w:rsidTr="00E553CB">
        <w:trPr>
          <w:trHeight w:val="501"/>
        </w:trPr>
        <w:tc>
          <w:tcPr>
            <w:tcW w:w="240" w:type="dxa"/>
            <w:tcBorders>
              <w:top w:val="nil"/>
              <w:bottom w:val="nil"/>
            </w:tcBorders>
          </w:tcPr>
          <w:p w14:paraId="0164D207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13D9FFE8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RFS</w:t>
            </w:r>
            <w:r w:rsidRPr="0098301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§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immediate social network 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2D3B24F3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.2 (1.0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51055010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.4 (1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DD4679" w14:textId="3644FE2B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6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0.11 to 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3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AE56B38" w14:textId="0FD785C6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60</w:t>
            </w:r>
          </w:p>
        </w:tc>
      </w:tr>
      <w:tr w:rsidR="00F81015" w:rsidRPr="00577DFA" w14:paraId="47E27EF1" w14:textId="77777777" w:rsidTr="00E553CB">
        <w:trPr>
          <w:trHeight w:val="480"/>
        </w:trPr>
        <w:tc>
          <w:tcPr>
            <w:tcW w:w="240" w:type="dxa"/>
            <w:tcBorders>
              <w:top w:val="nil"/>
              <w:bottom w:val="nil"/>
            </w:tcBorders>
          </w:tcPr>
          <w:p w14:paraId="3D7E160B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2920806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RFS</w:t>
            </w:r>
            <w:r w:rsidRPr="0098301A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§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extended social network 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5EEA0804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.8 (1.0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5342682E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.0 (1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A387AD" w14:textId="5A33C1B6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8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8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5D98BEF4" w14:textId="0E9B5995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374</w:t>
            </w:r>
          </w:p>
        </w:tc>
      </w:tr>
      <w:tr w:rsidR="00F81015" w:rsidRPr="00577DFA" w14:paraId="69848158" w14:textId="77777777" w:rsidTr="00E553CB">
        <w:trPr>
          <w:trHeight w:val="501"/>
        </w:trPr>
        <w:tc>
          <w:tcPr>
            <w:tcW w:w="9005" w:type="dxa"/>
            <w:gridSpan w:val="6"/>
            <w:tcBorders>
              <w:top w:val="nil"/>
              <w:bottom w:val="nil"/>
            </w:tcBorders>
          </w:tcPr>
          <w:p w14:paraId="572CB76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Cognitive functioning, mean (SD)</w:t>
            </w:r>
          </w:p>
        </w:tc>
      </w:tr>
      <w:tr w:rsidR="00F81015" w:rsidRPr="00577DFA" w14:paraId="34462424" w14:textId="77777777" w:rsidTr="00E553CB">
        <w:trPr>
          <w:trHeight w:val="501"/>
        </w:trPr>
        <w:tc>
          <w:tcPr>
            <w:tcW w:w="240" w:type="dxa"/>
            <w:tcBorders>
              <w:top w:val="nil"/>
              <w:bottom w:val="nil"/>
            </w:tcBorders>
          </w:tcPr>
          <w:p w14:paraId="1B62FD24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3F95FE5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Logical memory test – immediate (36,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19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784ADBD1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0.1 (4.9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6ADFD211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0.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8ABACE" w14:textId="78C86345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-0.19 (-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68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.06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102D4895" w14:textId="3A954C79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8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39</w:t>
            </w:r>
          </w:p>
        </w:tc>
      </w:tr>
      <w:tr w:rsidR="00F81015" w:rsidRPr="00577DFA" w14:paraId="0508BF24" w14:textId="77777777" w:rsidTr="00E553CB">
        <w:trPr>
          <w:trHeight w:val="480"/>
        </w:trPr>
        <w:tc>
          <w:tcPr>
            <w:tcW w:w="240" w:type="dxa"/>
            <w:tcBorders>
              <w:top w:val="nil"/>
              <w:bottom w:val="nil"/>
            </w:tcBorders>
          </w:tcPr>
          <w:p w14:paraId="01E552C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55A5134D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Logical memory test – delay (36,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19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38E2529B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7.9 (4.6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5D87E8C9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7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4.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FA571D" w14:textId="77BBE48B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9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2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7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1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70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BECC32F" w14:textId="7E3B8FF8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843</w:t>
            </w:r>
          </w:p>
        </w:tc>
      </w:tr>
      <w:tr w:rsidR="00F81015" w:rsidRPr="00577DFA" w14:paraId="0046D94C" w14:textId="77777777" w:rsidTr="00E553CB">
        <w:trPr>
          <w:trHeight w:val="981"/>
        </w:trPr>
        <w:tc>
          <w:tcPr>
            <w:tcW w:w="240" w:type="dxa"/>
            <w:tcBorders>
              <w:top w:val="nil"/>
              <w:bottom w:val="nil"/>
            </w:tcBorders>
          </w:tcPr>
          <w:p w14:paraId="3B996C1F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07D5A2E7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igit Symbol, adjusted to chronological age (35,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18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29D72FE4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8.3 (4.1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3F550B9B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8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3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AB019D" w14:textId="4E0F1773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7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07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61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769C8BE" w14:textId="34038872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94</w:t>
            </w:r>
          </w:p>
        </w:tc>
      </w:tr>
      <w:tr w:rsidR="00F81015" w:rsidRPr="00577DFA" w14:paraId="37DFDDD5" w14:textId="77777777" w:rsidTr="00E553CB">
        <w:trPr>
          <w:trHeight w:val="501"/>
        </w:trPr>
        <w:tc>
          <w:tcPr>
            <w:tcW w:w="240" w:type="dxa"/>
            <w:tcBorders>
              <w:top w:val="nil"/>
              <w:bottom w:val="nil"/>
            </w:tcBorders>
          </w:tcPr>
          <w:p w14:paraId="390AFBE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756E5E60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Verbal Fluency – correct response (29,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06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26277D77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6.8 (7.1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540509FB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6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5CD486" w14:textId="069645F3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4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2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4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.51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6451F98F" w14:textId="4E062829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978</w:t>
            </w:r>
          </w:p>
        </w:tc>
      </w:tr>
      <w:tr w:rsidR="00F81015" w:rsidRPr="00577DFA" w14:paraId="078DE312" w14:textId="77777777" w:rsidTr="00E553CB">
        <w:trPr>
          <w:trHeight w:val="501"/>
        </w:trPr>
        <w:tc>
          <w:tcPr>
            <w:tcW w:w="240" w:type="dxa"/>
            <w:tcBorders>
              <w:top w:val="nil"/>
              <w:bottom w:val="nil"/>
            </w:tcBorders>
          </w:tcPr>
          <w:p w14:paraId="224E0A06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26E3534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igit span – forward (36,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21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79FDE4F6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2.0 (2.2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1C45B757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2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.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99755C1" w14:textId="5D3F7F2A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2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7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91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7DC19C16" w14:textId="67FE590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769</w:t>
            </w:r>
          </w:p>
        </w:tc>
      </w:tr>
      <w:tr w:rsidR="00F81015" w:rsidRPr="00577DFA" w14:paraId="2F001B38" w14:textId="77777777" w:rsidTr="00E553CB">
        <w:trPr>
          <w:trHeight w:val="480"/>
        </w:trPr>
        <w:tc>
          <w:tcPr>
            <w:tcW w:w="240" w:type="dxa"/>
            <w:tcBorders>
              <w:top w:val="nil"/>
              <w:bottom w:val="nil"/>
            </w:tcBorders>
          </w:tcPr>
          <w:p w14:paraId="694CCC61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424990D6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Digit span – backward (36,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21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1B46354A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7.0 (3.2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6F771FA9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.5 (3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806970C" w14:textId="598618CB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-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1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1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67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3FDD7C8E" w14:textId="0871F9EB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393</w:t>
            </w:r>
          </w:p>
        </w:tc>
      </w:tr>
      <w:tr w:rsidR="00F81015" w:rsidRPr="00577DFA" w14:paraId="2E976609" w14:textId="77777777" w:rsidTr="00E553CB">
        <w:trPr>
          <w:trHeight w:val="501"/>
        </w:trPr>
        <w:tc>
          <w:tcPr>
            <w:tcW w:w="240" w:type="dxa"/>
            <w:tcBorders>
              <w:top w:val="nil"/>
              <w:bottom w:val="nil"/>
            </w:tcBorders>
          </w:tcPr>
          <w:p w14:paraId="3220FFB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36FE2D07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Visual patterns test – correct items (35,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19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5012257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5.8 (6.8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6333D105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7.6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.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5E68CA6" w14:textId="178D5B81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7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71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.1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08AEA25C" w14:textId="24FC2102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66</w:t>
            </w:r>
          </w:p>
        </w:tc>
      </w:tr>
      <w:tr w:rsidR="00F81015" w:rsidRPr="00577DFA" w14:paraId="4DB863DB" w14:textId="77777777" w:rsidTr="00E553CB">
        <w:trPr>
          <w:trHeight w:val="480"/>
        </w:trPr>
        <w:tc>
          <w:tcPr>
            <w:tcW w:w="240" w:type="dxa"/>
            <w:tcBorders>
              <w:top w:val="nil"/>
              <w:bottom w:val="nil"/>
            </w:tcBorders>
          </w:tcPr>
          <w:p w14:paraId="01322D1B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7CF9235F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WCST, perseveration error (35,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2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7CCEE70D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.4 (4.5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2882C68D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.9 (7.1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C07C732" w14:textId="778B059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5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.56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117196F1" w14:textId="2B627714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24</w:t>
            </w:r>
          </w:p>
        </w:tc>
      </w:tr>
      <w:tr w:rsidR="00F81015" w:rsidRPr="00577DFA" w14:paraId="4792C1F9" w14:textId="77777777" w:rsidTr="00E553CB">
        <w:trPr>
          <w:trHeight w:val="501"/>
        </w:trPr>
        <w:tc>
          <w:tcPr>
            <w:tcW w:w="9005" w:type="dxa"/>
            <w:gridSpan w:val="6"/>
            <w:tcBorders>
              <w:top w:val="nil"/>
              <w:bottom w:val="nil"/>
            </w:tcBorders>
          </w:tcPr>
          <w:p w14:paraId="35DBAD43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Quality of life, mean (SD) (36, 54)</w:t>
            </w:r>
          </w:p>
        </w:tc>
      </w:tr>
      <w:tr w:rsidR="00F81015" w:rsidRPr="00577DFA" w14:paraId="3A461F42" w14:textId="77777777" w:rsidTr="00E553CB">
        <w:trPr>
          <w:trHeight w:val="501"/>
        </w:trPr>
        <w:tc>
          <w:tcPr>
            <w:tcW w:w="240" w:type="dxa"/>
            <w:tcBorders>
              <w:top w:val="nil"/>
              <w:bottom w:val="nil"/>
            </w:tcBorders>
          </w:tcPr>
          <w:p w14:paraId="6428571B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  <w:bottom w:val="nil"/>
            </w:tcBorders>
          </w:tcPr>
          <w:p w14:paraId="7AA284FD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F-12 – mental component </w:t>
            </w:r>
          </w:p>
        </w:tc>
        <w:tc>
          <w:tcPr>
            <w:tcW w:w="1195" w:type="dxa"/>
            <w:tcBorders>
              <w:top w:val="nil"/>
              <w:bottom w:val="nil"/>
            </w:tcBorders>
          </w:tcPr>
          <w:p w14:paraId="47D4EA7A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9.2 (27.4)</w:t>
            </w:r>
          </w:p>
        </w:tc>
        <w:tc>
          <w:tcPr>
            <w:tcW w:w="1196" w:type="dxa"/>
            <w:tcBorders>
              <w:top w:val="nil"/>
              <w:bottom w:val="nil"/>
            </w:tcBorders>
          </w:tcPr>
          <w:p w14:paraId="4E341ADE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6.0 (22.1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FF79A9A" w14:textId="7B7F129A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.73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.35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5.81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  <w:bottom w:val="nil"/>
            </w:tcBorders>
          </w:tcPr>
          <w:p w14:paraId="18F2EBA0" w14:textId="54F9A411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45</w:t>
            </w:r>
          </w:p>
        </w:tc>
      </w:tr>
      <w:tr w:rsidR="00F81015" w:rsidRPr="00577DFA" w14:paraId="3C1E3E18" w14:textId="77777777" w:rsidTr="00E553CB">
        <w:trPr>
          <w:trHeight w:val="480"/>
        </w:trPr>
        <w:tc>
          <w:tcPr>
            <w:tcW w:w="240" w:type="dxa"/>
            <w:tcBorders>
              <w:top w:val="nil"/>
            </w:tcBorders>
          </w:tcPr>
          <w:p w14:paraId="2F2A016B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748" w:type="dxa"/>
            <w:tcBorders>
              <w:top w:val="nil"/>
            </w:tcBorders>
          </w:tcPr>
          <w:p w14:paraId="7985228F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SF-12 – physical component </w:t>
            </w:r>
          </w:p>
        </w:tc>
        <w:tc>
          <w:tcPr>
            <w:tcW w:w="1195" w:type="dxa"/>
            <w:tcBorders>
              <w:top w:val="nil"/>
            </w:tcBorders>
          </w:tcPr>
          <w:p w14:paraId="038BCD1A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64.7 (30.5)</w:t>
            </w:r>
          </w:p>
        </w:tc>
        <w:tc>
          <w:tcPr>
            <w:tcW w:w="1196" w:type="dxa"/>
            <w:tcBorders>
              <w:top w:val="nil"/>
            </w:tcBorders>
          </w:tcPr>
          <w:p w14:paraId="25480962" w14:textId="77777777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70.3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2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.0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14:paraId="579CAB26" w14:textId="0817FF6A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5.68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4.28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to 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15.63</w:t>
            </w: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783" w:type="dxa"/>
            <w:tcBorders>
              <w:top w:val="nil"/>
            </w:tcBorders>
          </w:tcPr>
          <w:p w14:paraId="305EB3A3" w14:textId="1BAE33D1" w:rsidR="00F81015" w:rsidRPr="00506C13" w:rsidRDefault="00F81015" w:rsidP="00E553CB">
            <w:pPr>
              <w:spacing w:line="480" w:lineRule="auto"/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506C13"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color w:val="000000" w:themeColor="text1"/>
                <w:sz w:val="20"/>
                <w:szCs w:val="20"/>
                <w:lang w:val="en-GB"/>
              </w:rPr>
              <w:t>261</w:t>
            </w:r>
          </w:p>
        </w:tc>
      </w:tr>
    </w:tbl>
    <w:bookmarkEnd w:id="3"/>
    <w:p w14:paraId="21424E2C" w14:textId="1332DDBA" w:rsidR="00DA435A" w:rsidRDefault="00F81015" w:rsidP="00F81015">
      <w:pPr>
        <w:spacing w:after="0" w:line="480" w:lineRule="auto"/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</w:pPr>
      <w:r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 xml:space="preserve">DD=delusional disorder; </w:t>
      </w:r>
      <w:r w:rsidR="00A8482C">
        <w:rPr>
          <w:rFonts w:ascii="Times New Roman" w:eastAsia="PMingLiU" w:hAnsi="Times New Roman" w:cs="Times New Roman"/>
          <w:i/>
          <w:color w:val="000000" w:themeColor="text1"/>
          <w:sz w:val="20"/>
          <w:szCs w:val="20"/>
          <w:lang w:val="en-GB"/>
        </w:rPr>
        <w:t>n</w:t>
      </w:r>
      <w:r w:rsidRPr="00506C13">
        <w:rPr>
          <w:rFonts w:ascii="Times New Roman" w:eastAsia="PMingLiU" w:hAnsi="Times New Roman" w:cs="Times New Roman"/>
          <w:i/>
          <w:color w:val="000000" w:themeColor="text1"/>
          <w:sz w:val="20"/>
          <w:szCs w:val="20"/>
          <w:lang w:val="en-GB"/>
        </w:rPr>
        <w:t>=</w:t>
      </w:r>
      <w:r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t xml:space="preserve">number; SD=standard deviation; SF-12=12-item short-form health survey; SOFAS=Social Occupational Functioning Assessment Scale; RFS=Role Functioning Scale; SZ=schizophrenia; </w:t>
      </w:r>
      <w:r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lastRenderedPageBreak/>
        <w:t>WCST=Wisconsin Card Sorting Test.</w:t>
      </w:r>
      <w:r w:rsidRPr="00506C13">
        <w:rPr>
          <w:rFonts w:ascii="Times New Roman" w:eastAsia="PMingLiU" w:hAnsi="Times New Roman" w:cs="Times New Roman"/>
          <w:color w:val="000000" w:themeColor="text1"/>
          <w:sz w:val="20"/>
          <w:szCs w:val="20"/>
          <w:lang w:val="en-GB"/>
        </w:rPr>
        <w:br/>
      </w:r>
      <w:r w:rsidRPr="00193C29">
        <w:rPr>
          <w:rFonts w:ascii="Times New Roman" w:eastAsia="PMingLiU" w:hAnsi="Times New Roman" w:cs="Times New Roman"/>
          <w:iCs/>
          <w:color w:val="000000" w:themeColor="text1"/>
          <w:sz w:val="20"/>
          <w:szCs w:val="16"/>
          <w:vertAlign w:val="superscript"/>
        </w:rPr>
        <w:t>†</w:t>
      </w:r>
      <w:r w:rsidRPr="00506C13"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  <w:t xml:space="preserve"> Number of available observations for DD and SZ in brackets.</w:t>
      </w:r>
    </w:p>
    <w:p w14:paraId="6F40FC4D" w14:textId="2170E9FD" w:rsidR="00F81015" w:rsidRPr="009B4A89" w:rsidRDefault="00DA435A" w:rsidP="00F81015">
      <w:pPr>
        <w:spacing w:after="0" w:line="480" w:lineRule="auto"/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</w:pPr>
      <w:r w:rsidRPr="00D71922"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  <w:t>* Relapse was defined as a CGI score greater than or equal to 3 after a remission period of at least 3 months</w:t>
      </w:r>
      <w:r w:rsidR="00A8482C"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  <w:t>.</w:t>
      </w:r>
      <w:r w:rsidR="00F81015" w:rsidRPr="00506C13"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  <w:t xml:space="preserve"> </w:t>
      </w:r>
      <w:r w:rsidR="00F81015">
        <w:rPr>
          <w:rFonts w:ascii="Times New Roman" w:eastAsia="PMingLiU" w:hAnsi="Times New Roman" w:cs="Times New Roman"/>
          <w:iCs/>
          <w:color w:val="000000" w:themeColor="text1"/>
          <w:sz w:val="20"/>
          <w:szCs w:val="20"/>
          <w:lang w:val="en-GB"/>
        </w:rPr>
        <w:br/>
      </w:r>
      <w:r w:rsidR="00F81015" w:rsidRPr="00193C2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‡</w:t>
      </w:r>
      <w:r w:rsidR="00F81015" w:rsidRPr="00C6300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SOFAS was used to assess the overall social and occupational functioning of an individual on a scale ranging from 1 (grossly impaired) to 100 (excellent functioning)</w:t>
      </w:r>
      <w:r w:rsidR="00F8101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  <w:r w:rsidR="00F8101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br/>
      </w:r>
      <w:r w:rsidR="00F81015" w:rsidRPr="0098301A">
        <w:rPr>
          <w:rFonts w:ascii="Times New Roman" w:eastAsia="PMingLiU" w:hAnsi="Times New Roman" w:cs="Times New Roman"/>
          <w:color w:val="000000" w:themeColor="text1"/>
          <w:sz w:val="20"/>
          <w:szCs w:val="20"/>
          <w:vertAlign w:val="superscript"/>
          <w:lang w:val="en-GB"/>
        </w:rPr>
        <w:t>§</w:t>
      </w:r>
      <w:r w:rsidR="00F81015" w:rsidRPr="00C6300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RFS was used to assess the role functioning of an individual on a seven-point scale for four constituent components: work productivity, independent living and self-care, immediate social network relationships, and extended social network relationships. Scores </w:t>
      </w:r>
      <w:r w:rsidR="00F8101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ranged from </w:t>
      </w:r>
      <w:r w:rsidR="00F81015" w:rsidRPr="00C6300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1</w:t>
      </w:r>
      <w:r w:rsidR="00F8101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</w:t>
      </w:r>
      <w:r w:rsidR="00F81015" w:rsidRPr="00C6300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severe impairment</w:t>
      </w:r>
      <w:r w:rsidR="00F8101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 to 7 (</w:t>
      </w:r>
      <w:r w:rsidR="00F81015" w:rsidRPr="00C6300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xcellent and optimal functioning</w:t>
      </w:r>
      <w:r w:rsidR="00F81015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)</w:t>
      </w:r>
      <w:r w:rsidR="00F81015" w:rsidRPr="00C6300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.</w:t>
      </w:r>
    </w:p>
    <w:p w14:paraId="60F82A55" w14:textId="77777777" w:rsidR="00FF3848" w:rsidRPr="00F81015" w:rsidRDefault="00FF3848">
      <w:pPr>
        <w:rPr>
          <w:lang w:val="en-GB"/>
        </w:rPr>
      </w:pPr>
    </w:p>
    <w:sectPr w:rsidR="00FF3848" w:rsidRPr="00F810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E0CCF"/>
    <w:multiLevelType w:val="hybridMultilevel"/>
    <w:tmpl w:val="55B0AC78"/>
    <w:lvl w:ilvl="0" w:tplc="025AA3E0">
      <w:start w:val="2"/>
      <w:numFmt w:val="bullet"/>
      <w:lvlText w:val="-"/>
      <w:lvlJc w:val="left"/>
      <w:pPr>
        <w:ind w:left="1356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07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6" w:hanging="360"/>
      </w:pPr>
      <w:rPr>
        <w:rFonts w:ascii="Wingdings" w:hAnsi="Wingdings" w:hint="default"/>
      </w:rPr>
    </w:lvl>
  </w:abstractNum>
  <w:abstractNum w:abstractNumId="1" w15:restartNumberingAfterBreak="0">
    <w:nsid w:val="3FE73444"/>
    <w:multiLevelType w:val="hybridMultilevel"/>
    <w:tmpl w:val="D748876A"/>
    <w:lvl w:ilvl="0" w:tplc="1F76590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01F202C"/>
    <w:multiLevelType w:val="hybridMultilevel"/>
    <w:tmpl w:val="A8706966"/>
    <w:lvl w:ilvl="0" w:tplc="DF30CC1E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885673540">
    <w:abstractNumId w:val="0"/>
  </w:num>
  <w:num w:numId="2" w16cid:durableId="419105712">
    <w:abstractNumId w:val="1"/>
  </w:num>
  <w:num w:numId="3" w16cid:durableId="18186406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015"/>
    <w:rsid w:val="000A35BE"/>
    <w:rsid w:val="002A6CEF"/>
    <w:rsid w:val="00356265"/>
    <w:rsid w:val="00376390"/>
    <w:rsid w:val="004015BD"/>
    <w:rsid w:val="004805D3"/>
    <w:rsid w:val="006D5ADB"/>
    <w:rsid w:val="00816B7D"/>
    <w:rsid w:val="0096036B"/>
    <w:rsid w:val="00A8482C"/>
    <w:rsid w:val="00B94B6C"/>
    <w:rsid w:val="00BE1F4C"/>
    <w:rsid w:val="00BF644E"/>
    <w:rsid w:val="00C26116"/>
    <w:rsid w:val="00CE07FC"/>
    <w:rsid w:val="00CE3671"/>
    <w:rsid w:val="00D25169"/>
    <w:rsid w:val="00D71922"/>
    <w:rsid w:val="00DA435A"/>
    <w:rsid w:val="00DD78B2"/>
    <w:rsid w:val="00E31B65"/>
    <w:rsid w:val="00F35C31"/>
    <w:rsid w:val="00F55E42"/>
    <w:rsid w:val="00F81015"/>
    <w:rsid w:val="00FF3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8FDAD"/>
  <w15:chartTrackingRefBased/>
  <w15:docId w15:val="{B020E0A5-6745-4670-B346-592F9A725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  <w:jc w:val="righ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015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810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8101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81015"/>
    <w:rPr>
      <w:sz w:val="24"/>
      <w:szCs w:val="24"/>
    </w:rPr>
  </w:style>
  <w:style w:type="table" w:styleId="TableGrid">
    <w:name w:val="Table Grid"/>
    <w:basedOn w:val="TableNormal"/>
    <w:uiPriority w:val="39"/>
    <w:rsid w:val="00F81015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F81015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81015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81015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8101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8101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81015"/>
    <w:rPr>
      <w:vertAlign w:val="superscript"/>
    </w:rPr>
  </w:style>
  <w:style w:type="paragraph" w:styleId="Revision">
    <w:name w:val="Revision"/>
    <w:hidden/>
    <w:uiPriority w:val="99"/>
    <w:semiHidden/>
    <w:rsid w:val="00F81015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F810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810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1015"/>
  </w:style>
  <w:style w:type="paragraph" w:styleId="Footer">
    <w:name w:val="footer"/>
    <w:basedOn w:val="Normal"/>
    <w:link w:val="FooterChar"/>
    <w:uiPriority w:val="99"/>
    <w:unhideWhenUsed/>
    <w:rsid w:val="00F810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1015"/>
  </w:style>
  <w:style w:type="character" w:styleId="UnresolvedMention">
    <w:name w:val="Unresolved Mention"/>
    <w:basedOn w:val="DefaultParagraphFont"/>
    <w:uiPriority w:val="99"/>
    <w:semiHidden/>
    <w:unhideWhenUsed/>
    <w:rsid w:val="00F81015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0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01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6</Pages>
  <Words>1317</Words>
  <Characters>750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uk Lam Wong</dc:creator>
  <cp:keywords/>
  <dc:description/>
  <cp:lastModifiedBy>Joseph D</cp:lastModifiedBy>
  <cp:revision>17</cp:revision>
  <dcterms:created xsi:type="dcterms:W3CDTF">2023-05-05T02:14:00Z</dcterms:created>
  <dcterms:modified xsi:type="dcterms:W3CDTF">2023-09-15T10:45:00Z</dcterms:modified>
</cp:coreProperties>
</file>